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7EC9E" w14:textId="0B201DB0" w:rsidR="00086EC0" w:rsidRPr="00086EC0" w:rsidRDefault="00086EC0">
      <w:pPr>
        <w:rPr>
          <w:b/>
          <w:bCs/>
        </w:rPr>
      </w:pPr>
      <w:r w:rsidRPr="00086EC0">
        <w:rPr>
          <w:b/>
          <w:bCs/>
        </w:rPr>
        <w:t>S1 Statistics</w:t>
      </w:r>
    </w:p>
    <w:p w14:paraId="664AE419" w14:textId="2F5D8816" w:rsidR="003F32AA" w:rsidRPr="003F32AA" w:rsidRDefault="003F32AA">
      <w:pPr>
        <w:rPr>
          <w:b/>
          <w:bCs/>
        </w:rPr>
      </w:pPr>
      <w:r w:rsidRPr="003F32AA">
        <w:rPr>
          <w:b/>
          <w:bCs/>
        </w:rPr>
        <w:t xml:space="preserve">S1.1 </w:t>
      </w:r>
      <w:r w:rsidR="00986E82" w:rsidRPr="003F32AA">
        <w:rPr>
          <w:b/>
          <w:bCs/>
        </w:rPr>
        <w:t>Over</w:t>
      </w:r>
      <w:r w:rsidR="00986E82">
        <w:rPr>
          <w:b/>
          <w:bCs/>
        </w:rPr>
        <w:t>-</w:t>
      </w:r>
      <w:r w:rsidR="00986E82" w:rsidRPr="003F32AA">
        <w:rPr>
          <w:b/>
          <w:bCs/>
        </w:rPr>
        <w:t>dispersed Poisson vs negative binomial models</w:t>
      </w:r>
    </w:p>
    <w:p w14:paraId="7C79240A" w14:textId="1970C56B" w:rsidR="003F32AA" w:rsidRDefault="003F32AA">
      <w:r>
        <w:t xml:space="preserve">In our analyses, recorded catches varied more than expected for a Poisson distribution and were thus over-dispersed. We tackled this by fitting </w:t>
      </w:r>
      <w:r w:rsidR="001F58ED">
        <w:t xml:space="preserve">models </w:t>
      </w:r>
      <w:r>
        <w:t>which included a random intercept for each catch observation</w:t>
      </w:r>
      <w:r w:rsidR="00161E70">
        <w:t>, explicitly modelling the extra variability in catches not accounted for by other parameters in the model</w:t>
      </w:r>
      <w:r w:rsidR="00C65D80">
        <w:t xml:space="preserve"> </w:t>
      </w:r>
      <w:r w:rsidR="00C65D80">
        <w:fldChar w:fldCharType="begin"/>
      </w:r>
      <w:r w:rsidR="00C65D80">
        <w:instrText xml:space="preserve"> ADDIN EN.CITE &lt;EndNote&gt;&lt;Cite&gt;&lt;Author&gt;McElreath&lt;/Author&gt;&lt;Year&gt;2016&lt;/Year&gt;&lt;RecNum&gt;1081&lt;/RecNum&gt;&lt;DisplayText&gt;[1]&lt;/DisplayText&gt;&lt;record&gt;&lt;rec-number&gt;1081&lt;/rec-number&gt;&lt;foreign-keys&gt;&lt;key app="EN" db-id="2wvrpsz0twxre6e0xrlpwz5i22pvz29r9ar0" timestamp="1591881217"&gt;1081&lt;/key&gt;&lt;/foreign-keys&gt;&lt;ref-type name="Book"&gt;6&lt;/ref-type&gt;&lt;contributors&gt;&lt;authors&gt;&lt;author&gt;McElreath, R.&lt;/author&gt;&lt;/authors&gt;&lt;/contributors&gt;&lt;titles&gt;&lt;title&gt;Statistical rethinking: A Bayesian course with examples in R and Stan&lt;/title&gt;&lt;/titles&gt;&lt;dates&gt;&lt;year&gt;2016&lt;/year&gt;&lt;/dates&gt;&lt;pub-location&gt;Boca Raton, FL&lt;/pub-location&gt;&lt;publisher&gt;CRC Press&lt;/publisher&gt;&lt;urls&gt;&lt;/urls&gt;&lt;/record&gt;&lt;/Cite&gt;&lt;/EndNote&gt;</w:instrText>
      </w:r>
      <w:r w:rsidR="00C65D80">
        <w:fldChar w:fldCharType="separate"/>
      </w:r>
      <w:r w:rsidR="00C65D80">
        <w:rPr>
          <w:noProof/>
        </w:rPr>
        <w:t>[1]</w:t>
      </w:r>
      <w:r w:rsidR="00C65D80">
        <w:fldChar w:fldCharType="end"/>
      </w:r>
      <w:r w:rsidR="00161E70">
        <w:t xml:space="preserve">. An alternative solution would </w:t>
      </w:r>
      <w:r w:rsidR="0003128D">
        <w:t xml:space="preserve">have been </w:t>
      </w:r>
      <w:r w:rsidR="00161E70">
        <w:t>to fit negative binomial models</w:t>
      </w:r>
      <w:r w:rsidR="001F58ED">
        <w:t xml:space="preserve">. </w:t>
      </w:r>
      <w:r w:rsidR="00F00729">
        <w:t xml:space="preserve">Tables </w:t>
      </w:r>
      <w:r w:rsidR="0020275B">
        <w:t>A-</w:t>
      </w:r>
      <w:r w:rsidR="00D06601">
        <w:t>J</w:t>
      </w:r>
      <w:r w:rsidR="00F00729">
        <w:t xml:space="preserve"> report </w:t>
      </w:r>
      <w:r w:rsidR="00EA0889">
        <w:t xml:space="preserve">the posterior distributions of coefficients generated using such negative binomial models, and relative catch predictions </w:t>
      </w:r>
      <w:r w:rsidR="00E03D9D">
        <w:t xml:space="preserve">based on the mean expected catch, </w:t>
      </w:r>
      <w:r w:rsidR="00E03D9D">
        <w:rPr>
          <w:rFonts w:cstheme="minorHAnsi"/>
        </w:rPr>
        <w:t>μ</w:t>
      </w:r>
      <w:r w:rsidR="00E03D9D">
        <w:t xml:space="preserve">, </w:t>
      </w:r>
      <w:r w:rsidR="00EA0889">
        <w:t>generated from those models.</w:t>
      </w:r>
      <w:r w:rsidR="00F00729">
        <w:t xml:space="preserve"> </w:t>
      </w:r>
      <w:r w:rsidR="00AA5541">
        <w:t xml:space="preserve">The Rethinking package which we used to implement these tests does not support the fitting of zero-inflated negative binomial models for comparison to </w:t>
      </w:r>
      <w:r w:rsidR="00E03D9D">
        <w:t>those</w:t>
      </w:r>
      <w:r w:rsidR="00AA5541">
        <w:t xml:space="preserve"> we report for experiment 3 in Uganda.</w:t>
      </w:r>
      <w:r w:rsidR="00954E76">
        <w:t xml:space="preserve"> </w:t>
      </w:r>
      <w:r w:rsidR="00EA0889">
        <w:t xml:space="preserve">Negative binomial models </w:t>
      </w:r>
      <w:proofErr w:type="gramStart"/>
      <w:r w:rsidR="00EA0889">
        <w:t>were in agreement</w:t>
      </w:r>
      <w:proofErr w:type="gramEnd"/>
      <w:r w:rsidR="00EA0889">
        <w:t xml:space="preserve"> with the </w:t>
      </w:r>
      <w:r w:rsidR="00954E76">
        <w:t>over-dispersed Poisson models</w:t>
      </w:r>
      <w:r w:rsidR="00EA0889">
        <w:t xml:space="preserve"> presented in main text</w:t>
      </w:r>
      <w:r w:rsidR="00954E76">
        <w:t>.</w:t>
      </w:r>
    </w:p>
    <w:p w14:paraId="47251CE9" w14:textId="77777777" w:rsidR="00AA5541" w:rsidRDefault="00AA5541" w:rsidP="00435EE9"/>
    <w:p w14:paraId="59380933" w14:textId="32DA4179" w:rsidR="00435EE9" w:rsidRPr="009006E7" w:rsidRDefault="00435EE9" w:rsidP="00435EE9">
      <w:r w:rsidRPr="009006E7">
        <w:t xml:space="preserve">Table </w:t>
      </w:r>
      <w:r w:rsidR="0020275B">
        <w:t>A</w:t>
      </w:r>
      <w:r w:rsidRPr="009006E7">
        <w:t xml:space="preserve">: A summary of posterior distributions for the coefficients estimated </w:t>
      </w:r>
      <w:r w:rsidR="00E9097A">
        <w:t>by</w:t>
      </w:r>
      <w:r w:rsidR="00FB1F7E">
        <w:t xml:space="preserve"> </w:t>
      </w:r>
      <w:r w:rsidRPr="009006E7">
        <w:t>analysis of experiment 1</w:t>
      </w:r>
      <w:r w:rsidR="00FB1F7E">
        <w:t xml:space="preserve"> </w:t>
      </w:r>
      <w:r w:rsidR="00E9097A">
        <w:t xml:space="preserve">data </w:t>
      </w:r>
      <w:r w:rsidR="00FB1F7E">
        <w:t>using a negative binomial model</w:t>
      </w:r>
      <w:r w:rsidRPr="009006E7">
        <w:t xml:space="preserve">. </w:t>
      </w:r>
      <w:r w:rsidR="00852E98">
        <w:t xml:space="preserve">Values in brackets are those for the </w:t>
      </w:r>
      <w:r w:rsidR="00AA4EF2">
        <w:t xml:space="preserve">equivalent </w:t>
      </w:r>
      <w:r w:rsidR="00852E98">
        <w:t>over-dispersed Poisson model presented in Table 1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1314"/>
        <w:gridCol w:w="1180"/>
        <w:gridCol w:w="1314"/>
        <w:gridCol w:w="1367"/>
        <w:gridCol w:w="1515"/>
        <w:gridCol w:w="907"/>
      </w:tblGrid>
      <w:tr w:rsidR="00435EE9" w:rsidRPr="00B75DDE" w14:paraId="17BF2021" w14:textId="77777777" w:rsidTr="00505734">
        <w:trPr>
          <w:trHeight w:val="30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CDB5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B75DDE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C97" w14:textId="4311A291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B95D" w14:textId="16967ACE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EC1E" w14:textId="77777777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5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11BD" w14:textId="77777777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94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D2CB" w14:textId="25F1FA6B" w:rsidR="00435EE9" w:rsidRPr="00BB0675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effective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7504" w14:textId="4F209C95" w:rsidR="00435EE9" w:rsidRPr="00BF6D6F" w:rsidRDefault="00435EE9" w:rsidP="00514873">
            <w:pPr>
              <w:spacing w:after="0" w:line="240" w:lineRule="auto"/>
              <w:rPr>
                <w:rFonts w:cstheme="minorHAnsi"/>
                <w:color w:val="000000"/>
                <w:shd w:val="clear" w:color="auto" w:fill="F8F9FA"/>
              </w:rPr>
            </w:pPr>
            <w:r w:rsidRPr="002C1740">
              <w:rPr>
                <w:rFonts w:cstheme="minorHAnsi"/>
                <w:color w:val="000000"/>
                <w:shd w:val="clear" w:color="auto" w:fill="F8F9FA"/>
              </w:rPr>
              <w:t>R̂</w:t>
            </w:r>
          </w:p>
        </w:tc>
      </w:tr>
      <w:tr w:rsidR="00435EE9" w:rsidRPr="00B75DDE" w14:paraId="2A9DCF53" w14:textId="77777777" w:rsidTr="00505734">
        <w:trPr>
          <w:trHeight w:val="30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4744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α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B4CD" w14:textId="09798739" w:rsidR="00435EE9" w:rsidRPr="00B75DDE" w:rsidRDefault="0050573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DFAE" w14:textId="46AF407F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13CB" w14:textId="3602AFC8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1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16B5" w14:textId="1B1A7B0E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9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EDEE" w14:textId="22B85C84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54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7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8492" w14:textId="7134228D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568C6073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76B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proofErr w:type="spellStart"/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Typ.Blue</w:t>
            </w:r>
            <w:proofErr w:type="spellEnd"/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1332" w14:textId="3F68A7F8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4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15CC" w14:textId="65852A41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F92A" w14:textId="0A749E22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6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BA18" w14:textId="347E079D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21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EBAF" w14:textId="3E022067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934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51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5E8E" w14:textId="0925163A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09A07874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0713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est.SP23(P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41F0" w14:textId="45E26C50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7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0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6C73" w14:textId="7B11741F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76EE" w14:textId="525F96EB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27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6BAB" w14:textId="3673069E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457B" w14:textId="1B6554E7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649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387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48AA" w14:textId="33B0907C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333BFE6A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B3AF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iolet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D97" w14:textId="52AF8F0E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0525" w14:textId="369C1A85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00F" w14:textId="72230A45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23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0D58" w14:textId="25E0E84A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9DCB" w14:textId="67CF3C22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373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47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50C2" w14:textId="1DBB35BE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74FAEDB4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FD7B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day</w:t>
            </w:r>
            <w:proofErr w:type="spellEnd"/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0A69" w14:textId="186D5A40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2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36DC" w14:textId="46369792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7229" w14:textId="25B59FC6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95F" w14:textId="2BDD5827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807C" w14:textId="60CDF640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16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904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C8E5" w14:textId="2261F1C6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57B3CBE6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E148A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site</w:t>
            </w:r>
            <w:proofErr w:type="spellEnd"/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DF9A" w14:textId="3476C6C1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8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FF3F" w14:textId="115366FC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E7BB" w14:textId="7E551B63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D496" w14:textId="6BE8DEC2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5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6EA8" w14:textId="539A0C0F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04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08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016" w14:textId="44457AF6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960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096054" w:rsidRPr="00B75DDE" w14:paraId="0C779D02" w14:textId="77777777" w:rsidTr="00096054">
        <w:trPr>
          <w:trHeight w:val="300"/>
        </w:trPr>
        <w:tc>
          <w:tcPr>
            <w:tcW w:w="89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22394" w14:textId="77777777" w:rsidR="00435EE9" w:rsidRPr="004E4028" w:rsidRDefault="00435EE9" w:rsidP="00514873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rep</w:t>
            </w:r>
            <w:proofErr w:type="spellEnd"/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BA342" w14:textId="0777665B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E130" w14:textId="523C6C8A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5A97B" w14:textId="70128CAF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3B29F" w14:textId="7CDE64E2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368F" w14:textId="3E5F7951" w:rsidR="00435EE9" w:rsidRPr="00B75DDE" w:rsidDel="000632E1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7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1D9A6" w14:textId="4FFAE7A7" w:rsidR="00435EE9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096054" w:rsidRPr="00B75DDE" w14:paraId="43E60D6C" w14:textId="77777777" w:rsidTr="00505734">
        <w:trPr>
          <w:trHeight w:val="300"/>
        </w:trPr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8698C1" w14:textId="3E4DF82E" w:rsidR="00096054" w:rsidRPr="004E4028" w:rsidRDefault="00096054" w:rsidP="00514873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r>
              <w:rPr>
                <w:rFonts w:cstheme="minorHAnsi"/>
                <w:color w:val="000000"/>
                <w:lang w:val="en"/>
              </w:rPr>
              <w:t>scale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17E1" w14:textId="369FCDD1" w:rsidR="00096054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26 (N/A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3DEA4" w14:textId="73DA5233" w:rsidR="00096054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3 (N/A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1137E" w14:textId="7ECDD544" w:rsidR="00096054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0 (N/A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5A16A" w14:textId="7BCFD50A" w:rsidR="00096054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80 (N/A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34C7" w14:textId="5F8D34CC" w:rsidR="00096054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63 (N/A)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84E4" w14:textId="6B3BE4F0" w:rsidR="00096054" w:rsidRPr="00B75DDE" w:rsidRDefault="00096054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N/A)</w:t>
            </w:r>
          </w:p>
        </w:tc>
      </w:tr>
    </w:tbl>
    <w:p w14:paraId="63CF1830" w14:textId="7A933394" w:rsidR="00435EE9" w:rsidRPr="00F00729" w:rsidRDefault="00435EE9" w:rsidP="00435EE9">
      <w:pPr>
        <w:rPr>
          <w:i/>
          <w:iCs/>
        </w:rPr>
      </w:pPr>
      <w:r w:rsidRPr="00F00729">
        <w:rPr>
          <w:i/>
          <w:iCs/>
        </w:rPr>
        <w:t xml:space="preserve">SD = standard deviation; HPDI = highest </w:t>
      </w:r>
      <w:r w:rsidR="00673907">
        <w:rPr>
          <w:i/>
          <w:iCs/>
        </w:rPr>
        <w:t>posterior</w:t>
      </w:r>
      <w:r w:rsidRPr="00F00729">
        <w:rPr>
          <w:i/>
          <w:iCs/>
        </w:rPr>
        <w:t xml:space="preserve"> density interval; </w:t>
      </w:r>
      <w:proofErr w:type="spellStart"/>
      <w:r w:rsidRPr="00F00729">
        <w:rPr>
          <w:rFonts w:ascii="Calibri" w:eastAsia="Times New Roman" w:hAnsi="Calibri" w:cs="Calibri"/>
          <w:i/>
          <w:iCs/>
          <w:color w:val="000000"/>
          <w:lang w:eastAsia="en-GB"/>
        </w:rPr>
        <w:t>N</w:t>
      </w:r>
      <w:r w:rsidRPr="00F00729">
        <w:rPr>
          <w:rFonts w:ascii="Calibri" w:eastAsia="Times New Roman" w:hAnsi="Calibri" w:cs="Calibri"/>
          <w:i/>
          <w:iCs/>
          <w:color w:val="000000"/>
          <w:vertAlign w:val="subscript"/>
          <w:lang w:eastAsia="en-GB"/>
        </w:rPr>
        <w:t>effective</w:t>
      </w:r>
      <w:proofErr w:type="spellEnd"/>
      <w:r w:rsidRPr="00F00729">
        <w:rPr>
          <w:i/>
          <w:iCs/>
        </w:rPr>
        <w:t xml:space="preserve"> (= the effective number of samples) and </w:t>
      </w:r>
      <w:r w:rsidRPr="00F00729">
        <w:rPr>
          <w:rFonts w:cstheme="minorHAnsi"/>
          <w:i/>
          <w:iCs/>
          <w:color w:val="000000"/>
          <w:shd w:val="clear" w:color="auto" w:fill="F8F9FA"/>
        </w:rPr>
        <w:t>R̂</w:t>
      </w:r>
      <w:r w:rsidRPr="00F00729">
        <w:rPr>
          <w:i/>
          <w:iCs/>
        </w:rPr>
        <w:t xml:space="preserve"> are convergence and efficiency diagnostics for Markov chains used in model fitting.</w:t>
      </w:r>
    </w:p>
    <w:p w14:paraId="0A302D16" w14:textId="77777777" w:rsidR="003D7CE4" w:rsidRDefault="003D7CE4" w:rsidP="003D7CE4"/>
    <w:p w14:paraId="4D2D3481" w14:textId="1D3AE985" w:rsidR="003D7CE4" w:rsidRPr="009006E7" w:rsidRDefault="003D7CE4" w:rsidP="003D7CE4">
      <w:r w:rsidRPr="009006E7">
        <w:t xml:space="preserve">Table </w:t>
      </w:r>
      <w:r w:rsidR="0020275B">
        <w:t>B</w:t>
      </w:r>
      <w:r>
        <w:t>:</w:t>
      </w:r>
      <w:r w:rsidRPr="009006E7">
        <w:t xml:space="preserve"> Future target performance predicted </w:t>
      </w:r>
      <w:r w:rsidR="00E9097A">
        <w:t>by</w:t>
      </w:r>
      <w:r w:rsidRPr="009006E7">
        <w:t xml:space="preserve"> analysis of experiment 1 data</w:t>
      </w:r>
      <w:r>
        <w:t xml:space="preserve"> using a negative binomial model</w:t>
      </w:r>
      <w:r w:rsidRPr="009006E7">
        <w:t xml:space="preserve">. </w:t>
      </w:r>
      <w:r>
        <w:t>Values in brackets are those for the equivalent over-dispersed Poisson model presented in Table 2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1"/>
        <w:gridCol w:w="2015"/>
        <w:gridCol w:w="1915"/>
        <w:gridCol w:w="1915"/>
        <w:gridCol w:w="1720"/>
      </w:tblGrid>
      <w:tr w:rsidR="003D7CE4" w:rsidRPr="00B75DDE" w14:paraId="794F9589" w14:textId="77777777" w:rsidTr="00EA0889">
        <w:trPr>
          <w:trHeight w:val="300"/>
        </w:trPr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2908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4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E87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of deployments in whi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cted 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catch exceeds …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639E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D7CE4" w:rsidRPr="00B75DDE" w14:paraId="5CFB83CF" w14:textId="77777777" w:rsidTr="00EA0889">
        <w:trPr>
          <w:trHeight w:val="300"/>
        </w:trPr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B39C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57D8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) Typ. Blu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A9CC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) Vest. ZF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D705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i) Vest. SP23 (P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A179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v) Violet</w:t>
            </w:r>
          </w:p>
        </w:tc>
      </w:tr>
      <w:tr w:rsidR="003D7CE4" w:rsidRPr="00B75DDE" w14:paraId="7FB454C2" w14:textId="77777777" w:rsidTr="00EA0889">
        <w:trPr>
          <w:trHeight w:val="300"/>
        </w:trPr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88C5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yp. Blu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EF8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565" w14:textId="69293D14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C90" w14:textId="123277CB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E4FC" w14:textId="005AD1E0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</w:tr>
      <w:tr w:rsidR="003D7CE4" w:rsidRPr="00B75DDE" w14:paraId="640DAFC8" w14:textId="77777777" w:rsidTr="00EA0889">
        <w:trPr>
          <w:trHeight w:val="300"/>
        </w:trPr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A60A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est. ZF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85F" w14:textId="783A05A2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D13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691" w14:textId="75E9A2AE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% (73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CB79" w14:textId="4C5D0242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% (64%)</w:t>
            </w:r>
          </w:p>
        </w:tc>
      </w:tr>
      <w:tr w:rsidR="003D7CE4" w:rsidRPr="00B75DDE" w14:paraId="0E9A4FDF" w14:textId="77777777" w:rsidTr="00EA0889">
        <w:trPr>
          <w:trHeight w:val="300"/>
        </w:trPr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68CA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est. SP23 (P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51F" w14:textId="12706D4A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3EE" w14:textId="71F6AC6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% (27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7BE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1C67" w14:textId="037444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% (39%)</w:t>
            </w:r>
          </w:p>
        </w:tc>
      </w:tr>
      <w:tr w:rsidR="003D7CE4" w:rsidRPr="00B75DDE" w14:paraId="32058E9E" w14:textId="77777777" w:rsidTr="00EA0889">
        <w:trPr>
          <w:trHeight w:val="300"/>
        </w:trPr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D72E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iole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F041" w14:textId="26DFF55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C0B6" w14:textId="061973EE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% (36%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CA74" w14:textId="02133DE6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% (61%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90CB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EF94E19" w14:textId="4675D2EE" w:rsidR="00F00729" w:rsidRPr="00EA0889" w:rsidRDefault="003D7CE4" w:rsidP="00435EE9">
      <w:pPr>
        <w:rPr>
          <w:i/>
          <w:iCs/>
        </w:rPr>
      </w:pPr>
      <w:r w:rsidRPr="00EA0889">
        <w:rPr>
          <w:i/>
          <w:iCs/>
        </w:rPr>
        <w:t>Table shows the percentage of 10,000 simulated catches in which the expected catch (</w:t>
      </w:r>
      <w:r w:rsidR="00E03D9D">
        <w:rPr>
          <w:rFonts w:cstheme="minorHAnsi"/>
          <w:i/>
          <w:iCs/>
        </w:rPr>
        <w:t>μ</w:t>
      </w:r>
      <w:r w:rsidR="00E03D9D">
        <w:rPr>
          <w:i/>
          <w:iCs/>
        </w:rPr>
        <w:t xml:space="preserve"> for a negative binomial model, or </w:t>
      </w:r>
      <w:r w:rsidRPr="00EA0889">
        <w:rPr>
          <w:rFonts w:cstheme="minorHAnsi"/>
          <w:i/>
          <w:iCs/>
        </w:rPr>
        <w:t>λ</w:t>
      </w:r>
      <w:r w:rsidR="00E03D9D">
        <w:rPr>
          <w:rFonts w:cstheme="minorHAnsi"/>
          <w:i/>
          <w:iCs/>
        </w:rPr>
        <w:t xml:space="preserve"> for a Poisson model</w:t>
      </w:r>
      <w:r w:rsidRPr="00EA0889">
        <w:rPr>
          <w:i/>
          <w:iCs/>
        </w:rPr>
        <w:t>) of the target in the row heading exceeded that in the column heading for the average catch replicate (</w:t>
      </w:r>
      <w:proofErr w:type="gramStart"/>
      <w:r w:rsidRPr="00EA0889">
        <w:rPr>
          <w:i/>
          <w:iCs/>
        </w:rPr>
        <w:t>i.e.</w:t>
      </w:r>
      <w:proofErr w:type="gramEnd"/>
      <w:r w:rsidRPr="00EA0889">
        <w:rPr>
          <w:i/>
          <w:iCs/>
        </w:rPr>
        <w:t xml:space="preserve"> excluding variability in catches between replicates).</w:t>
      </w:r>
    </w:p>
    <w:p w14:paraId="717360AE" w14:textId="77777777" w:rsidR="003D7CE4" w:rsidRDefault="003D7CE4" w:rsidP="00435EE9"/>
    <w:p w14:paraId="5DB19F70" w14:textId="19B28312" w:rsidR="00435EE9" w:rsidRPr="00BF0EE7" w:rsidRDefault="00435EE9" w:rsidP="00435EE9">
      <w:pPr>
        <w:rPr>
          <w:i/>
          <w:iCs/>
        </w:rPr>
      </w:pPr>
      <w:r w:rsidRPr="009006E7">
        <w:lastRenderedPageBreak/>
        <w:t xml:space="preserve">Table </w:t>
      </w:r>
      <w:r w:rsidR="0020275B">
        <w:t>C</w:t>
      </w:r>
      <w:r w:rsidRPr="009006E7">
        <w:t xml:space="preserve">: </w:t>
      </w:r>
      <w:r w:rsidR="00514873" w:rsidRPr="009006E7">
        <w:t xml:space="preserve">A summary of posterior distributions for the coefficients estimated </w:t>
      </w:r>
      <w:r w:rsidR="00E9097A">
        <w:t>by</w:t>
      </w:r>
      <w:r w:rsidR="00514873">
        <w:t xml:space="preserve"> </w:t>
      </w:r>
      <w:r w:rsidR="00514873" w:rsidRPr="009006E7">
        <w:t xml:space="preserve">analysis of experiment </w:t>
      </w:r>
      <w:r w:rsidR="00514873">
        <w:t>2</w:t>
      </w:r>
      <w:r w:rsidR="00E9097A">
        <w:t xml:space="preserve"> data</w:t>
      </w:r>
      <w:r w:rsidR="00514873">
        <w:t xml:space="preserve"> using a negative binomial model</w:t>
      </w:r>
      <w:r w:rsidR="00514873" w:rsidRPr="009006E7">
        <w:t xml:space="preserve">. </w:t>
      </w:r>
      <w:r w:rsidR="00514873">
        <w:t>Values in brackets are those for the equivalent over-dispersed Poisson model presented in Table 3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4"/>
        <w:gridCol w:w="1255"/>
        <w:gridCol w:w="1180"/>
        <w:gridCol w:w="1314"/>
        <w:gridCol w:w="1367"/>
        <w:gridCol w:w="1515"/>
        <w:gridCol w:w="1181"/>
      </w:tblGrid>
      <w:tr w:rsidR="00435EE9" w:rsidRPr="00B75DDE" w14:paraId="35E157A7" w14:textId="77777777" w:rsidTr="00514873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79FC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B75DDE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B06" w14:textId="3123E56F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A6F2" w14:textId="49259CFA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6CE0" w14:textId="77777777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5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AD9" w14:textId="77777777" w:rsidR="00435EE9" w:rsidRPr="00B75DDE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94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B147" w14:textId="430411DD" w:rsidR="00435EE9" w:rsidRPr="00BF6D6F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effective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AE8F" w14:textId="0E2E2C78" w:rsidR="00435EE9" w:rsidRPr="00BF6D6F" w:rsidRDefault="00435EE9" w:rsidP="00514873">
            <w:pPr>
              <w:spacing w:after="0" w:line="240" w:lineRule="auto"/>
              <w:rPr>
                <w:rFonts w:cstheme="minorHAnsi"/>
                <w:color w:val="000000"/>
                <w:shd w:val="clear" w:color="auto" w:fill="F8F9FA"/>
              </w:rPr>
            </w:pPr>
            <w:r w:rsidRPr="002C1740">
              <w:rPr>
                <w:rFonts w:cstheme="minorHAnsi"/>
                <w:color w:val="000000"/>
                <w:shd w:val="clear" w:color="auto" w:fill="F8F9FA"/>
              </w:rPr>
              <w:t>R̂</w:t>
            </w:r>
          </w:p>
        </w:tc>
      </w:tr>
      <w:tr w:rsidR="00435EE9" w:rsidRPr="00B75DDE" w14:paraId="5382695E" w14:textId="77777777" w:rsidTr="00514873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61E2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α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821" w14:textId="13B106FC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5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957" w14:textId="3D64B1CD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0FCB" w14:textId="2B128C99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6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B9A3" w14:textId="1B11E1F4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5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25B" w14:textId="36229283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439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14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031D" w14:textId="0D618B33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26373579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2253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iolet4.5%</w:t>
            </w:r>
            <w: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A890" w14:textId="7F38F34B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10F" w14:textId="1DC7A8FB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0A3" w14:textId="5FE635A2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BEE" w14:textId="54A8FB7B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B494" w14:textId="6ED815BA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525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625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4073" w14:textId="0BBB6147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3955D599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378D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iolet7%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8D5" w14:textId="60C48FA3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F0B3" w14:textId="0A193B72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DD64" w14:textId="7D629603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216A" w14:textId="386E2484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C269" w14:textId="73B88777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893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59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2D5B" w14:textId="2052654D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3F02C2E2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ABF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iolet9%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A4E6" w14:textId="04F6E182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D849" w14:textId="50D84149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1BFF" w14:textId="0A36B02D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D750" w14:textId="3309290E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CB16" w14:textId="13229A97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072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58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FF95" w14:textId="62DE7973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3920AE67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2414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day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F426" w14:textId="11710B80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A53" w14:textId="58D6ED33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87CC" w14:textId="48012708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6831" w14:textId="28857227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D36D" w14:textId="5035401A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91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9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DC34" w14:textId="775DD89C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5056DE77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F7478" w14:textId="77777777" w:rsidR="00435EE9" w:rsidRPr="00B75DDE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site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EB45" w14:textId="2F320CAE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A16F" w14:textId="4FF7BDF9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2AC5" w14:textId="738AA503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7C65" w14:textId="069537E5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458" w14:textId="27C934AA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20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19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B98A" w14:textId="7595ED2E" w:rsidR="00435EE9" w:rsidRPr="00B75DDE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148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B75DDE" w14:paraId="1DEF4E80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A15479" w14:textId="77777777" w:rsidR="00435EE9" w:rsidRPr="004E4028" w:rsidRDefault="00435EE9" w:rsidP="00514873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rep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663F" w14:textId="5E56ED9B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952E2" w14:textId="74D02DB2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D7355" w14:textId="4F93FD20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E4572" w14:textId="67F3889C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AD76C" w14:textId="7D4832C7" w:rsidR="00435EE9" w:rsidRPr="00B75DDE" w:rsidDel="000632E1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0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6F5C5" w14:textId="54D0BEAE" w:rsidR="00435EE9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14873" w:rsidRPr="00B75DDE" w14:paraId="6884E925" w14:textId="77777777" w:rsidTr="00514873">
        <w:trPr>
          <w:trHeight w:val="300"/>
        </w:trPr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F551AE" w14:textId="408F904C" w:rsidR="00514873" w:rsidRPr="004E4028" w:rsidRDefault="00514873" w:rsidP="00514873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r>
              <w:rPr>
                <w:rFonts w:cstheme="minorHAnsi"/>
                <w:color w:val="000000"/>
                <w:lang w:val="en"/>
              </w:rPr>
              <w:t>scale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7A6B" w14:textId="362D2C76" w:rsidR="00514873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57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3E9A" w14:textId="32CB57F2" w:rsidR="00514873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9 (N/A)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26AB8" w14:textId="550065F4" w:rsidR="00514873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81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4E757" w14:textId="050648D9" w:rsidR="00514873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72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CDEB" w14:textId="18D2C9A8" w:rsidR="00514873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564 (N/A)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79DFE" w14:textId="2A410DE0" w:rsidR="00514873" w:rsidRPr="00B75DDE" w:rsidRDefault="00514873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N/A)</w:t>
            </w:r>
          </w:p>
        </w:tc>
      </w:tr>
    </w:tbl>
    <w:p w14:paraId="483BCC4F" w14:textId="0BC158A6" w:rsidR="00F00729" w:rsidRDefault="00F00729" w:rsidP="00B22A72">
      <w:bookmarkStart w:id="0" w:name="_Hlk67315540"/>
    </w:p>
    <w:p w14:paraId="2F0CCAF0" w14:textId="7066B491" w:rsidR="003D7CE4" w:rsidRPr="009006E7" w:rsidRDefault="003D7CE4" w:rsidP="003D7CE4">
      <w:r w:rsidRPr="009006E7">
        <w:t xml:space="preserve">Table </w:t>
      </w:r>
      <w:r w:rsidR="0020275B">
        <w:t>D</w:t>
      </w:r>
      <w:r w:rsidRPr="009006E7">
        <w:t xml:space="preserve">. Future target performance predicted </w:t>
      </w:r>
      <w:r w:rsidR="00E9097A">
        <w:t>by</w:t>
      </w:r>
      <w:r w:rsidRPr="009006E7">
        <w:t xml:space="preserve"> analysis of experiment 2 data</w:t>
      </w:r>
      <w:r>
        <w:t xml:space="preserve"> using a negative binomial model</w:t>
      </w:r>
      <w:r w:rsidRPr="009006E7">
        <w:t xml:space="preserve">. </w:t>
      </w:r>
      <w:r>
        <w:t>Values in brackets are those for the equivalent over-dispersed Poisson model presented in Table 4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4"/>
        <w:gridCol w:w="1547"/>
        <w:gridCol w:w="2205"/>
        <w:gridCol w:w="2050"/>
        <w:gridCol w:w="1690"/>
      </w:tblGrid>
      <w:tr w:rsidR="003D7CE4" w:rsidRPr="00B75DDE" w14:paraId="3CDDA82D" w14:textId="77777777" w:rsidTr="00EA0889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937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628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of deployments in whi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cted 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catch exceeds…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98B1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D7CE4" w:rsidRPr="00B75DDE" w14:paraId="4723A4C3" w14:textId="77777777" w:rsidTr="00EA0889">
        <w:trPr>
          <w:trHeight w:val="300"/>
        </w:trPr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9314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19BE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) Vest. ZF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5FB1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) Violet 4.5% (P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090D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i) Violet 7% (P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2C64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v) Violet 9% (P)</w:t>
            </w:r>
          </w:p>
        </w:tc>
      </w:tr>
      <w:tr w:rsidR="003D7CE4" w:rsidRPr="00B75DDE" w14:paraId="524DA0D8" w14:textId="77777777" w:rsidTr="00EA0889">
        <w:trPr>
          <w:trHeight w:val="300"/>
        </w:trPr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9BAA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est. ZF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5E5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391" w14:textId="5BEBEF82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% (23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5F31" w14:textId="63192D9B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% (3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982" w14:textId="5BF703E2" w:rsidR="003D7CE4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 (</w:t>
            </w:r>
            <w:r w:rsidR="003D7CE4">
              <w:rPr>
                <w:rFonts w:ascii="Calibri" w:hAnsi="Calibri" w:cs="Calibri"/>
                <w:color w:val="000000"/>
              </w:rPr>
              <w:t>7%)</w:t>
            </w:r>
          </w:p>
        </w:tc>
      </w:tr>
      <w:tr w:rsidR="003D7CE4" w:rsidRPr="00B75DDE" w14:paraId="250C82DD" w14:textId="77777777" w:rsidTr="00EA0889">
        <w:trPr>
          <w:trHeight w:val="300"/>
        </w:trPr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5889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iolet 4.5% (P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FFB" w14:textId="72C88643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% (7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394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DC0" w14:textId="687422E5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% (13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B64E" w14:textId="4D008AD6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% (21%)</w:t>
            </w:r>
          </w:p>
        </w:tc>
      </w:tr>
      <w:tr w:rsidR="003D7CE4" w:rsidRPr="00B75DDE" w14:paraId="630387EC" w14:textId="77777777" w:rsidTr="00EA0889">
        <w:trPr>
          <w:trHeight w:val="300"/>
        </w:trPr>
        <w:tc>
          <w:tcPr>
            <w:tcW w:w="8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186C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iolet 7% (P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3A9" w14:textId="3DC7485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% (9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794" w14:textId="5A0D97A3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% (87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A08B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F526" w14:textId="570D3A26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% (62%)</w:t>
            </w:r>
          </w:p>
        </w:tc>
      </w:tr>
      <w:tr w:rsidR="003D7CE4" w:rsidRPr="00B75DDE" w14:paraId="7D0F8AA0" w14:textId="77777777" w:rsidTr="00EA0889">
        <w:trPr>
          <w:trHeight w:val="300"/>
        </w:trPr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4FC3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iolet 9% (P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BC50" w14:textId="2393F79D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% (93%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260C" w14:textId="58B0F2B9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% (79%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8429" w14:textId="7B0024A6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% (38%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DEA7" w14:textId="77777777" w:rsidR="003D7CE4" w:rsidRPr="00B75DDE" w:rsidRDefault="003D7CE4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3729D64" w14:textId="627CBDBF" w:rsidR="003D7CE4" w:rsidRDefault="003D7CE4" w:rsidP="00B22A72"/>
    <w:p w14:paraId="4CA9C0C5" w14:textId="21125CBA" w:rsidR="00B22A72" w:rsidRPr="009006E7" w:rsidRDefault="00B22A72" w:rsidP="00B22A72">
      <w:r w:rsidRPr="009006E7">
        <w:t xml:space="preserve">Table </w:t>
      </w:r>
      <w:r w:rsidR="0020275B">
        <w:t>E</w:t>
      </w:r>
      <w:r w:rsidRPr="009006E7">
        <w:t xml:space="preserve">: A summary of posterior distributions for the coefficients estimated </w:t>
      </w:r>
      <w:r w:rsidR="00E9097A">
        <w:t>by</w:t>
      </w:r>
      <w:r w:rsidRPr="009006E7">
        <w:t xml:space="preserve"> analysis of experiment 3</w:t>
      </w:r>
      <w:r w:rsidR="00E9097A">
        <w:t xml:space="preserve"> data</w:t>
      </w:r>
      <w:r>
        <w:t xml:space="preserve"> using a negative binomial model</w:t>
      </w:r>
      <w:r w:rsidRPr="009006E7">
        <w:t xml:space="preserve">. </w:t>
      </w:r>
      <w:r>
        <w:t xml:space="preserve">Values in brackets are those for the equivalent </w:t>
      </w:r>
      <w:r w:rsidR="00EA0889">
        <w:t xml:space="preserve">non-zero-inflated </w:t>
      </w:r>
      <w:r>
        <w:t>over-dispersed Poisson model presented in Table 5 of main text.</w:t>
      </w:r>
      <w:r w:rsidRPr="009006E7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8"/>
        <w:gridCol w:w="1314"/>
        <w:gridCol w:w="1180"/>
        <w:gridCol w:w="1314"/>
        <w:gridCol w:w="1367"/>
        <w:gridCol w:w="1515"/>
        <w:gridCol w:w="1158"/>
      </w:tblGrid>
      <w:tr w:rsidR="00B22A72" w:rsidRPr="00B75DDE" w14:paraId="33C495C3" w14:textId="77777777" w:rsidTr="00B22A72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32E3" w14:textId="77777777" w:rsidR="00B22A72" w:rsidRPr="00B75DDE" w:rsidRDefault="00B22A72" w:rsidP="00EA0889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B75DDE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891B" w14:textId="1C6CC1A0" w:rsidR="00B22A72" w:rsidRPr="00B75DDE" w:rsidRDefault="00B22A72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868C" w14:textId="134CDC49" w:rsidR="00B22A72" w:rsidRPr="00B75DDE" w:rsidRDefault="00B22A72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BF7" w14:textId="77777777" w:rsidR="00B22A72" w:rsidRPr="00B75DDE" w:rsidRDefault="00B22A72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5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C18F" w14:textId="77777777" w:rsidR="00B22A72" w:rsidRPr="00B75DDE" w:rsidRDefault="00B22A72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94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A844" w14:textId="06ABA91A" w:rsidR="00B22A72" w:rsidRPr="00BF6D6F" w:rsidRDefault="00B22A72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effective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29F7" w14:textId="0282EFFD" w:rsidR="00B22A72" w:rsidRPr="00BF6D6F" w:rsidRDefault="00B22A72" w:rsidP="00EA0889">
            <w:pPr>
              <w:spacing w:after="0" w:line="240" w:lineRule="auto"/>
              <w:rPr>
                <w:rFonts w:cstheme="minorHAnsi"/>
                <w:color w:val="000000"/>
                <w:shd w:val="clear" w:color="auto" w:fill="F8F9FA"/>
              </w:rPr>
            </w:pPr>
            <w:r w:rsidRPr="002C1740">
              <w:rPr>
                <w:rFonts w:cstheme="minorHAnsi"/>
                <w:color w:val="000000"/>
                <w:shd w:val="clear" w:color="auto" w:fill="F8F9FA"/>
              </w:rPr>
              <w:t>R̂</w:t>
            </w:r>
          </w:p>
        </w:tc>
      </w:tr>
      <w:tr w:rsidR="00B22A72" w:rsidRPr="00B75DDE" w14:paraId="17B0AFC9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4CB8F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1540" w14:textId="6941812B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4 (0.15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60C18" w14:textId="09431A6C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1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AD85F" w14:textId="2990672B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61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-0.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A4AD" w14:textId="2642C7CB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7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97DD4" w14:textId="5D01A78F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614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17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06F4" w14:textId="21575F75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01F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22A72" w:rsidRPr="00B75DDE" w14:paraId="5C017446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7022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Violet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EB871" w14:textId="2D644B30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 (0.07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6BD10" w14:textId="199D516A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5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FEBF2" w14:textId="6F485D3B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47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9AA6" w14:textId="07727152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8B630" w14:textId="72D9D0AB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437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75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207C8" w14:textId="502B9DC4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01F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22A72" w:rsidRPr="00B75DDE" w14:paraId="0D5148D6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67B92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Typ.Blue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F5739" w14:textId="572E3551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9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-0.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1EE9E" w14:textId="3CE01062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BCCC3" w14:textId="1B18E7EE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99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-1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1281" w14:textId="5748E9F9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CB82" w14:textId="4A5120E6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082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76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9229B" w14:textId="0EF74664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01F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22A72" w:rsidRPr="00B75DDE" w14:paraId="7692595C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3F9E3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day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61929" w14:textId="4A4D226D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2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0D5E" w14:textId="6ECEF6EE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DA6F7" w14:textId="55F0E9B1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2713" w14:textId="2C0CE445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6D978" w14:textId="4ABD4247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07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56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1BB12" w14:textId="54E09064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01F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22A72" w:rsidRPr="00B75DDE" w14:paraId="17CBAB28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B049F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site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3EAC" w14:textId="24B02DD6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A306F" w14:textId="485D35F5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1E84" w14:textId="6512909F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1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C8219" w14:textId="737C4747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1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7D23F" w14:textId="4F475F83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517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48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99A92" w14:textId="21EC2CBB" w:rsidR="00B22A72" w:rsidRPr="00B75DDE" w:rsidRDefault="00B22A7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01F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D01FD2" w:rsidRPr="00B75DDE" w14:paraId="78AD3663" w14:textId="77777777" w:rsidTr="00D01FD2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E862" w14:textId="77777777" w:rsidR="00B22A72" w:rsidRDefault="00B22A72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rep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CE30C" w14:textId="6540996C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2F7C" w14:textId="387783DB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D5FA6" w14:textId="0A0277E6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B0E3C" w14:textId="328391D9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E1713" w14:textId="7D7ECD7A" w:rsidR="00B22A7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49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7F05E" w14:textId="0BC37EE9" w:rsidR="00B22A72" w:rsidRPr="00B75DDE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22A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D01FD2" w:rsidRPr="00B75DDE" w14:paraId="275AB33C" w14:textId="77777777" w:rsidTr="00B22A72">
        <w:trPr>
          <w:trHeight w:val="300"/>
        </w:trPr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3BD2" w14:textId="1FAF6D1A" w:rsidR="00D01FD2" w:rsidRPr="004E4028" w:rsidRDefault="00D01FD2" w:rsidP="00EA0889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r>
              <w:rPr>
                <w:rFonts w:cstheme="minorHAnsi"/>
                <w:color w:val="000000"/>
                <w:lang w:val="en"/>
              </w:rPr>
              <w:t>scale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3C087" w14:textId="571C5511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24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DE1B3" w14:textId="1936344E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57 (N/A)</w:t>
            </w:r>
          </w:p>
        </w:tc>
        <w:tc>
          <w:tcPr>
            <w:tcW w:w="7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83DA9" w14:textId="5BE2580E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0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2479F" w14:textId="05BF32A7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39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286B1" w14:textId="23ECD436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67 (N/A)</w:t>
            </w:r>
          </w:p>
        </w:tc>
        <w:tc>
          <w:tcPr>
            <w:tcW w:w="7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E54D" w14:textId="69C6AAF6" w:rsidR="00D01FD2" w:rsidRDefault="00D01FD2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N/A)</w:t>
            </w:r>
          </w:p>
        </w:tc>
      </w:tr>
      <w:bookmarkEnd w:id="0"/>
    </w:tbl>
    <w:p w14:paraId="07C68217" w14:textId="7C17EB8B" w:rsidR="00A554BB" w:rsidRDefault="00A554BB" w:rsidP="00435EE9"/>
    <w:p w14:paraId="23685E7F" w14:textId="3129D498" w:rsidR="00EA0889" w:rsidRDefault="00EA0889"/>
    <w:p w14:paraId="68841F25" w14:textId="77777777" w:rsidR="00E03D9D" w:rsidRDefault="00E03D9D">
      <w:r>
        <w:br w:type="page"/>
      </w:r>
    </w:p>
    <w:p w14:paraId="2BF70184" w14:textId="18B3D787" w:rsidR="00010021" w:rsidRPr="009006E7" w:rsidRDefault="00010021" w:rsidP="00010021">
      <w:r w:rsidRPr="009006E7">
        <w:lastRenderedPageBreak/>
        <w:t xml:space="preserve">Table </w:t>
      </w:r>
      <w:r w:rsidR="00D06601">
        <w:t>F</w:t>
      </w:r>
      <w:r>
        <w:t>:</w:t>
      </w:r>
      <w:r w:rsidRPr="009006E7">
        <w:t xml:space="preserve"> Future target performance predicted </w:t>
      </w:r>
      <w:r w:rsidR="00E9097A">
        <w:t>by</w:t>
      </w:r>
      <w:r w:rsidRPr="009006E7">
        <w:t xml:space="preserve"> analysis of experiment 3 data</w:t>
      </w:r>
      <w:r>
        <w:t xml:space="preserve"> using a negative binomial model</w:t>
      </w:r>
      <w:r w:rsidRPr="009006E7">
        <w:t xml:space="preserve">. </w:t>
      </w:r>
      <w:r>
        <w:t>Values in brackets are those for the equivalent non-zero-inflated over-dispersed Poisson model presented in Table 6 of main text.</w:t>
      </w:r>
      <w:r w:rsidRPr="009006E7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6"/>
        <w:gridCol w:w="2283"/>
        <w:gridCol w:w="2364"/>
        <w:gridCol w:w="2263"/>
      </w:tblGrid>
      <w:tr w:rsidR="00010021" w:rsidRPr="00B75DDE" w14:paraId="178AF260" w14:textId="77777777" w:rsidTr="00EA0889">
        <w:trPr>
          <w:trHeight w:val="300"/>
        </w:trPr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29F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3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FB40B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of deployments in whi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cted 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catch exceeds …</w:t>
            </w:r>
          </w:p>
        </w:tc>
      </w:tr>
      <w:tr w:rsidR="00010021" w:rsidRPr="00B75DDE" w14:paraId="3734BDF9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153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ACB0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) Typ. Blue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A61E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) Vest. ZF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FFF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iii) Violet</w:t>
            </w:r>
          </w:p>
        </w:tc>
      </w:tr>
      <w:tr w:rsidR="00010021" w:rsidRPr="00B75DDE" w14:paraId="02EBAD3F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1A3E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yp. Blue</w:t>
            </w:r>
          </w:p>
        </w:tc>
        <w:tc>
          <w:tcPr>
            <w:tcW w:w="1266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7684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966D" w14:textId="6D0B93BA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 (14%)</w:t>
            </w:r>
          </w:p>
        </w:tc>
        <w:tc>
          <w:tcPr>
            <w:tcW w:w="125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795D" w14:textId="72458144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 (10%)</w:t>
            </w:r>
          </w:p>
        </w:tc>
      </w:tr>
      <w:tr w:rsidR="00010021" w:rsidRPr="00B75DDE" w14:paraId="76FF8F9F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06CE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est. ZF</w:t>
            </w:r>
          </w:p>
        </w:tc>
        <w:tc>
          <w:tcPr>
            <w:tcW w:w="126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BDA2B" w14:textId="260F721F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 (86%)</w:t>
            </w:r>
          </w:p>
        </w:tc>
        <w:tc>
          <w:tcPr>
            <w:tcW w:w="13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DD591E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5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C842" w14:textId="634CE5B3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 (43%)</w:t>
            </w:r>
          </w:p>
        </w:tc>
      </w:tr>
      <w:tr w:rsidR="00010021" w:rsidRPr="00B75DDE" w14:paraId="3473B0DC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5CC82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Violet</w:t>
            </w:r>
          </w:p>
        </w:tc>
        <w:tc>
          <w:tcPr>
            <w:tcW w:w="126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379E8" w14:textId="5A4CAF6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% (90%)</w:t>
            </w: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89B97" w14:textId="05B207F2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 (57%)</w:t>
            </w:r>
          </w:p>
        </w:tc>
        <w:tc>
          <w:tcPr>
            <w:tcW w:w="125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AF52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DA70852" w14:textId="74578230" w:rsidR="00010021" w:rsidRDefault="00010021" w:rsidP="00435EE9"/>
    <w:p w14:paraId="04BEBC56" w14:textId="614F6196" w:rsidR="00435EE9" w:rsidRPr="009006E7" w:rsidRDefault="00435EE9" w:rsidP="00435EE9">
      <w:r w:rsidRPr="009006E7">
        <w:t xml:space="preserve">Table </w:t>
      </w:r>
      <w:r w:rsidR="00D06601">
        <w:t>G</w:t>
      </w:r>
      <w:r w:rsidRPr="009006E7">
        <w:t xml:space="preserve">: A summary of posterior distributions for the coefficients estimated </w:t>
      </w:r>
      <w:r w:rsidR="00E9097A">
        <w:t>by</w:t>
      </w:r>
      <w:r w:rsidRPr="009006E7">
        <w:t xml:space="preserve"> analysis of </w:t>
      </w:r>
      <w:r w:rsidR="00E9097A">
        <w:t xml:space="preserve">new </w:t>
      </w:r>
      <w:r w:rsidRPr="009006E7">
        <w:t xml:space="preserve">data collected in Kenya </w:t>
      </w:r>
      <w:r w:rsidR="00E9097A">
        <w:t xml:space="preserve">incorporating priors </w:t>
      </w:r>
      <w:r w:rsidR="00FF5024">
        <w:t>informed by</w:t>
      </w:r>
      <w:r w:rsidR="00E9097A">
        <w:t xml:space="preserve"> </w:t>
      </w:r>
      <w:r w:rsidRPr="009006E7">
        <w:t>analysis of previously published data</w:t>
      </w:r>
      <w:r w:rsidR="00D06601">
        <w:t xml:space="preserve"> </w:t>
      </w:r>
      <w:r w:rsidR="00D06601">
        <w:fldChar w:fldCharType="begin"/>
      </w:r>
      <w:r w:rsidR="00C65D80">
        <w:instrText xml:space="preserve"> ADDIN EN.CITE &lt;EndNote&gt;&lt;Cite&gt;&lt;Author&gt;Lindh&lt;/Author&gt;&lt;Year&gt;2012&lt;/Year&gt;&lt;RecNum&gt;835&lt;/RecNum&gt;&lt;DisplayText&gt;[2]&lt;/DisplayText&gt;&lt;record&gt;&lt;rec-number&gt;835&lt;/rec-number&gt;&lt;foreign-keys&gt;&lt;key app="EN" db-id="2wvrpsz0twxre6e0xrlpwz5i22pvz29r9ar0" timestamp="0"&gt;835&lt;/key&gt;&lt;/foreign-keys&gt;&lt;ref-type name="Journal Article"&gt;17&lt;/ref-type&gt;&lt;contributors&gt;&lt;authors&gt;&lt;author&gt;Lindh, J.M.&lt;/author&gt;&lt;author&gt;Goswami, P.&lt;/author&gt;&lt;author&gt;Blackburn, R.&lt;/author&gt;&lt;author&gt;Arnold, S.E.J.&lt;/author&gt;&lt;author&gt;Vale, G.A.&lt;/author&gt;&lt;author&gt;Lehane, M.J.&lt;/author&gt;&lt;author&gt;Torr, S.J.&lt;/author&gt;&lt;/authors&gt;&lt;/contributors&gt;&lt;titles&gt;&lt;title&gt;&lt;style face="normal" font="default" size="100%"&gt;Optimizing the colour and fabric of targets for the control of the tsetse fly &lt;/style&gt;&lt;style face="italic" font="default" size="100%"&gt;Glossina fuscipes fuscipes&lt;/style&gt;&lt;/title&gt;&lt;secondary-title&gt;PLoS Negl. Trop. Dis.&lt;/secondary-title&gt;&lt;/titles&gt;&lt;periodical&gt;&lt;full-title&gt;PLoS Negl. Trop. Dis.&lt;/full-title&gt;&lt;/periodical&gt;&lt;pages&gt;e1661&lt;/pages&gt;&lt;volume&gt;6&lt;/volume&gt;&lt;number&gt;5&lt;/number&gt;&lt;dates&gt;&lt;year&gt;2012&lt;/year&gt;&lt;/dates&gt;&lt;urls&gt;&lt;/urls&gt;&lt;/record&gt;&lt;/Cite&gt;&lt;/EndNote&gt;</w:instrText>
      </w:r>
      <w:r w:rsidR="00D06601">
        <w:fldChar w:fldCharType="separate"/>
      </w:r>
      <w:r w:rsidR="00C65D80">
        <w:rPr>
          <w:noProof/>
        </w:rPr>
        <w:t>[2]</w:t>
      </w:r>
      <w:r w:rsidR="00D06601">
        <w:fldChar w:fldCharType="end"/>
      </w:r>
      <w:r w:rsidR="00B80549">
        <w:t>, using a negative binomial model</w:t>
      </w:r>
      <w:r w:rsidRPr="009006E7">
        <w:t xml:space="preserve">. </w:t>
      </w:r>
      <w:r w:rsidR="006E6A87">
        <w:t xml:space="preserve">Values in brackets are those for the </w:t>
      </w:r>
      <w:r w:rsidR="00F00729">
        <w:t xml:space="preserve">equivalent </w:t>
      </w:r>
      <w:r w:rsidR="006E6A87">
        <w:t>over-dispersed Poisson model presented in Table 8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8"/>
        <w:gridCol w:w="1314"/>
        <w:gridCol w:w="1180"/>
        <w:gridCol w:w="1314"/>
        <w:gridCol w:w="1367"/>
        <w:gridCol w:w="1515"/>
        <w:gridCol w:w="1158"/>
      </w:tblGrid>
      <w:tr w:rsidR="00435EE9" w:rsidRPr="00CA3266" w14:paraId="4EC309E1" w14:textId="77777777" w:rsidTr="006E6A87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CF17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CA3266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7FD" w14:textId="743D7075" w:rsidR="00435EE9" w:rsidRPr="00CA3266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043D" w14:textId="74103782" w:rsidR="00435EE9" w:rsidRPr="00CA3266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7FEF" w14:textId="77777777" w:rsidR="00435EE9" w:rsidRPr="00CA3266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5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E3B1" w14:textId="77777777" w:rsidR="00435EE9" w:rsidRPr="00CA3266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94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2534" w14:textId="2D2E6280" w:rsidR="00435EE9" w:rsidRPr="00BF6D6F" w:rsidRDefault="00435EE9" w:rsidP="00514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effective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F2F9" w14:textId="67858E1B" w:rsidR="00435EE9" w:rsidRPr="00BF6D6F" w:rsidRDefault="00435EE9" w:rsidP="00514873">
            <w:pPr>
              <w:spacing w:after="0" w:line="240" w:lineRule="auto"/>
              <w:rPr>
                <w:rFonts w:cstheme="minorHAnsi"/>
                <w:color w:val="000000"/>
                <w:shd w:val="clear" w:color="auto" w:fill="F8F9FA"/>
              </w:rPr>
            </w:pPr>
            <w:r w:rsidRPr="002C1740">
              <w:rPr>
                <w:rFonts w:cstheme="minorHAnsi"/>
                <w:color w:val="000000"/>
                <w:shd w:val="clear" w:color="auto" w:fill="F8F9FA"/>
              </w:rPr>
              <w:t>R̂</w:t>
            </w:r>
          </w:p>
        </w:tc>
      </w:tr>
      <w:tr w:rsidR="00435EE9" w:rsidRPr="00CA3266" w14:paraId="1E76B9B2" w14:textId="77777777" w:rsidTr="006E6A87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EB42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α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19BE" w14:textId="30F9E8F7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0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74E6" w14:textId="60202C95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4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8488" w14:textId="63925A6E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5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1B3D" w14:textId="09DA5861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5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817" w14:textId="0CFA26BE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314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43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B789" w14:textId="71FCB55F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215D24F3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9A9C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7p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2E4F" w14:textId="21F399DF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98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6C28" w14:textId="13B756E9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241B" w14:textId="07233B95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5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2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F71A" w14:textId="62369CC5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39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6B60" w14:textId="1D62023B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915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26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0DEE" w14:textId="5ADDFEA3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3882F772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4EAE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7y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18DE" w14:textId="56FE6A6B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2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C434" w14:textId="1172D2D1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AA2" w14:textId="54B693EA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8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50B3" w14:textId="07DA5A3B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6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2A5" w14:textId="38F02353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305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18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4F96" w14:textId="23EF17CE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3140CBBE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B4F9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8y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ECB" w14:textId="5BB588C0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8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5D47" w14:textId="0A0A0B45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23DE" w14:textId="0CB6D9FA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C289" w14:textId="3DD792E7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47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AECD" w14:textId="5C1402AC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057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85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CEAF" w14:textId="47512E7A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78F58825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0C65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day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4667" w14:textId="418FDB86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2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8A60" w14:textId="613445A1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5E1E" w14:textId="2B523A11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6530" w14:textId="0F3006EC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B66F" w14:textId="2388D841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59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86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8B8C" w14:textId="18852F72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71BD7A76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F13E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site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D6D3" w14:textId="093BC464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DDF" w14:textId="01641B5E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1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2919" w14:textId="44212DF2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69B1" w14:textId="5BF0097B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7B53" w14:textId="56ABE734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97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94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F8B2" w14:textId="1151B19E" w:rsidR="00435EE9" w:rsidRPr="00CA3266" w:rsidRDefault="00435EE9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E6A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435EE9" w:rsidRPr="00CA3266" w14:paraId="626A46F3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EABF" w14:textId="77777777" w:rsidR="00435EE9" w:rsidRPr="00CA3266" w:rsidRDefault="00435EE9" w:rsidP="00514873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rep</w:t>
            </w:r>
            <w:proofErr w:type="spellEnd"/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7D3" w14:textId="5D9764EB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4A76" w14:textId="27605F80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E6A" w14:textId="0426F299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08A2" w14:textId="5F10789C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1FEB" w14:textId="29A12AA0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>
              <w:rPr>
                <w:rFonts w:ascii="Calibri" w:eastAsia="Times New Roman" w:hAnsi="Calibri" w:cs="Calibri"/>
                <w:color w:val="000000"/>
                <w:lang w:eastAsia="en-GB"/>
              </w:rPr>
              <w:t>103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57E1" w14:textId="6773B548" w:rsidR="00435EE9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435EE9" w:rsidRPr="00CA32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E6A87" w:rsidRPr="00CA3266" w14:paraId="47E4BBC2" w14:textId="77777777" w:rsidTr="006E6A87">
        <w:trPr>
          <w:trHeight w:val="300"/>
        </w:trPr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56A3CC" w14:textId="3C49CD72" w:rsidR="006E6A87" w:rsidRPr="004E4028" w:rsidRDefault="006E6A87" w:rsidP="00514873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r>
              <w:rPr>
                <w:rFonts w:cstheme="minorHAnsi"/>
                <w:color w:val="000000"/>
                <w:lang w:val="en"/>
              </w:rPr>
              <w:t>scale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6AEBF" w14:textId="2740DFBB" w:rsidR="006E6A87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98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AD19F" w14:textId="7D98082F" w:rsidR="006E6A87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0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7A62" w14:textId="5D423E2E" w:rsidR="006E6A87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03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BCF3B" w14:textId="18A40B3C" w:rsidR="006E6A87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88 (N/A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9C4CD" w14:textId="6B120B30" w:rsidR="006E6A87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914 (N/A)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D96C" w14:textId="7D86F256" w:rsidR="006E6A87" w:rsidRPr="00CA3266" w:rsidRDefault="006E6A87" w:rsidP="005148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N/A)</w:t>
            </w:r>
          </w:p>
        </w:tc>
      </w:tr>
    </w:tbl>
    <w:p w14:paraId="43BCC65F" w14:textId="38D6030C" w:rsidR="00F00729" w:rsidRDefault="00F00729" w:rsidP="00B336CE"/>
    <w:p w14:paraId="7A8C10B6" w14:textId="34B83B3F" w:rsidR="00010021" w:rsidRPr="009006E7" w:rsidRDefault="00010021" w:rsidP="00010021">
      <w:r w:rsidRPr="009006E7">
        <w:t xml:space="preserve">Table </w:t>
      </w:r>
      <w:r w:rsidR="00D06601">
        <w:t>H</w:t>
      </w:r>
      <w:r w:rsidRPr="009006E7">
        <w:t xml:space="preserve">. Future target performance predicted </w:t>
      </w:r>
      <w:r w:rsidR="00B80549">
        <w:t>by</w:t>
      </w:r>
      <w:r w:rsidRPr="009006E7">
        <w:t xml:space="preserve"> analysis of </w:t>
      </w:r>
      <w:r>
        <w:t>new data collected in Kenya</w:t>
      </w:r>
      <w:r w:rsidR="00B80549">
        <w:t xml:space="preserve"> incorporating </w:t>
      </w:r>
      <w:r w:rsidR="00EA0889" w:rsidRPr="009006E7">
        <w:t xml:space="preserve">priors </w:t>
      </w:r>
      <w:r w:rsidR="00FF5024">
        <w:t>informed by</w:t>
      </w:r>
      <w:r w:rsidR="00EA0889" w:rsidRPr="009006E7">
        <w:t xml:space="preserve"> analysis of previously published data</w:t>
      </w:r>
      <w:r w:rsidR="00D06601">
        <w:t xml:space="preserve"> </w:t>
      </w:r>
      <w:r w:rsidR="00D06601">
        <w:fldChar w:fldCharType="begin"/>
      </w:r>
      <w:r w:rsidR="00C65D80">
        <w:instrText xml:space="preserve"> ADDIN EN.CITE &lt;EndNote&gt;&lt;Cite&gt;&lt;Author&gt;Lindh&lt;/Author&gt;&lt;Year&gt;2012&lt;/Year&gt;&lt;RecNum&gt;835&lt;/RecNum&gt;&lt;DisplayText&gt;[2]&lt;/DisplayText&gt;&lt;record&gt;&lt;rec-number&gt;835&lt;/rec-number&gt;&lt;foreign-keys&gt;&lt;key app="EN" db-id="2wvrpsz0twxre6e0xrlpwz5i22pvz29r9ar0" timestamp="0"&gt;835&lt;/key&gt;&lt;/foreign-keys&gt;&lt;ref-type name="Journal Article"&gt;17&lt;/ref-type&gt;&lt;contributors&gt;&lt;authors&gt;&lt;author&gt;Lindh, J.M.&lt;/author&gt;&lt;author&gt;Goswami, P.&lt;/author&gt;&lt;author&gt;Blackburn, R.&lt;/author&gt;&lt;author&gt;Arnold, S.E.J.&lt;/author&gt;&lt;author&gt;Vale, G.A.&lt;/author&gt;&lt;author&gt;Lehane, M.J.&lt;/author&gt;&lt;author&gt;Torr, S.J.&lt;/author&gt;&lt;/authors&gt;&lt;/contributors&gt;&lt;titles&gt;&lt;title&gt;&lt;style face="normal" font="default" size="100%"&gt;Optimizing the colour and fabric of targets for the control of the tsetse fly &lt;/style&gt;&lt;style face="italic" font="default" size="100%"&gt;Glossina fuscipes fuscipes&lt;/style&gt;&lt;/title&gt;&lt;secondary-title&gt;PLoS Negl. Trop. Dis.&lt;/secondary-title&gt;&lt;/titles&gt;&lt;periodical&gt;&lt;full-title&gt;PLoS Negl. Trop. Dis.&lt;/full-title&gt;&lt;/periodical&gt;&lt;pages&gt;e1661&lt;/pages&gt;&lt;volume&gt;6&lt;/volume&gt;&lt;number&gt;5&lt;/number&gt;&lt;dates&gt;&lt;year&gt;2012&lt;/year&gt;&lt;/dates&gt;&lt;urls&gt;&lt;/urls&gt;&lt;/record&gt;&lt;/Cite&gt;&lt;/EndNote&gt;</w:instrText>
      </w:r>
      <w:r w:rsidR="00D06601">
        <w:fldChar w:fldCharType="separate"/>
      </w:r>
      <w:r w:rsidR="00C65D80">
        <w:rPr>
          <w:noProof/>
        </w:rPr>
        <w:t>[2]</w:t>
      </w:r>
      <w:r w:rsidR="00D06601">
        <w:fldChar w:fldCharType="end"/>
      </w:r>
      <w:r w:rsidR="00B80549">
        <w:t>, using a negative binomial model</w:t>
      </w:r>
      <w:r w:rsidR="00EA0889" w:rsidRPr="009006E7">
        <w:t>.</w:t>
      </w:r>
      <w:r w:rsidRPr="009006E7">
        <w:t xml:space="preserve"> </w:t>
      </w:r>
      <w:r>
        <w:t>Values in brackets are those for the equivalent over-dispersed Poisson model presented in Table 9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6"/>
        <w:gridCol w:w="2283"/>
        <w:gridCol w:w="2364"/>
        <w:gridCol w:w="2263"/>
      </w:tblGrid>
      <w:tr w:rsidR="00010021" w:rsidRPr="00B75DDE" w14:paraId="7CBE6388" w14:textId="77777777" w:rsidTr="00EA0889">
        <w:trPr>
          <w:trHeight w:val="300"/>
        </w:trPr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14AB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3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7DC63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of deployments in whi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cted 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catch exceeds …</w:t>
            </w:r>
          </w:p>
        </w:tc>
      </w:tr>
      <w:tr w:rsidR="00010021" w:rsidRPr="00B75DDE" w14:paraId="18C7623B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40A3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6ABB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) Typ. Blue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66A5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i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. Vest.’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9232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ii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. v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o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</w:p>
        </w:tc>
      </w:tr>
      <w:tr w:rsidR="00010021" w:rsidRPr="00B75DDE" w14:paraId="70CE1498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31A6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yp. Blue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A54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E3A" w14:textId="1A01B6B3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3EB3" w14:textId="7DAA01EB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</w:tr>
      <w:tr w:rsidR="00010021" w:rsidRPr="00B75DDE" w14:paraId="47F823A3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F492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rage Vest.’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523" w14:textId="39D55C04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039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62C0" w14:textId="06374D0D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% (4%)</w:t>
            </w:r>
          </w:p>
        </w:tc>
      </w:tr>
      <w:tr w:rsidR="00010021" w:rsidRPr="00B75DDE" w14:paraId="670B965C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ED6C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rage v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o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0D78" w14:textId="3E4156C2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8823" w14:textId="7C760E5B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% (96%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94DC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53FC598" w14:textId="30E2071D" w:rsidR="00010021" w:rsidRDefault="00010021" w:rsidP="00B336CE"/>
    <w:p w14:paraId="6120739F" w14:textId="77777777" w:rsidR="00010021" w:rsidRDefault="00010021" w:rsidP="00B336CE"/>
    <w:p w14:paraId="27A29743" w14:textId="77777777" w:rsidR="00EA0889" w:rsidRDefault="00EA0889">
      <w:r>
        <w:br w:type="page"/>
      </w:r>
    </w:p>
    <w:p w14:paraId="0D6C357E" w14:textId="528D5053" w:rsidR="00B336CE" w:rsidRPr="009006E7" w:rsidRDefault="00B336CE" w:rsidP="00B336CE">
      <w:r w:rsidRPr="009006E7">
        <w:lastRenderedPageBreak/>
        <w:t xml:space="preserve">Table </w:t>
      </w:r>
      <w:r w:rsidR="00D06601">
        <w:t>I</w:t>
      </w:r>
      <w:r w:rsidRPr="009006E7">
        <w:t xml:space="preserve">: A summary of posterior distributions for the coefficients estimated </w:t>
      </w:r>
      <w:r w:rsidR="00B80549">
        <w:t>by</w:t>
      </w:r>
      <w:r w:rsidRPr="009006E7">
        <w:t xml:space="preserve"> analysis of data collected in Uganda </w:t>
      </w:r>
      <w:r w:rsidR="00B80549">
        <w:t xml:space="preserve">incorporating </w:t>
      </w:r>
      <w:r w:rsidRPr="009006E7">
        <w:t xml:space="preserve">priors from </w:t>
      </w:r>
      <w:r w:rsidR="00A333FE">
        <w:t xml:space="preserve">the analysis of data collected in </w:t>
      </w:r>
      <w:r w:rsidRPr="009006E7">
        <w:t xml:space="preserve">Kenya </w:t>
      </w:r>
      <w:r>
        <w:t xml:space="preserve">that </w:t>
      </w:r>
      <w:r w:rsidR="00FF5024">
        <w:t xml:space="preserve">itself </w:t>
      </w:r>
      <w:r>
        <w:t>used</w:t>
      </w:r>
      <w:r w:rsidRPr="009006E7">
        <w:t xml:space="preserve"> informative priors</w:t>
      </w:r>
      <w:r w:rsidR="00B80549">
        <w:t>, using a negative binomial model</w:t>
      </w:r>
      <w:r w:rsidRPr="009006E7">
        <w:t xml:space="preserve">. </w:t>
      </w:r>
      <w:r w:rsidR="005E2F41">
        <w:t xml:space="preserve">Values in brackets are those for the </w:t>
      </w:r>
      <w:r w:rsidR="00F00729">
        <w:t>equivalent</w:t>
      </w:r>
      <w:r w:rsidR="00EA0889">
        <w:t xml:space="preserve"> non-zero-inflated </w:t>
      </w:r>
      <w:r w:rsidR="005E2F41">
        <w:t>over-dispersed Poisson model presented in Table 10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8"/>
        <w:gridCol w:w="1314"/>
        <w:gridCol w:w="1180"/>
        <w:gridCol w:w="1314"/>
        <w:gridCol w:w="1367"/>
        <w:gridCol w:w="1515"/>
        <w:gridCol w:w="1158"/>
      </w:tblGrid>
      <w:tr w:rsidR="00B336CE" w:rsidRPr="00380DA7" w14:paraId="586A33B8" w14:textId="77777777" w:rsidTr="00B336CE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D9D9" w14:textId="77777777" w:rsidR="00B336CE" w:rsidRPr="00380DA7" w:rsidRDefault="00B336CE" w:rsidP="00EA0889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380DA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FE0" w14:textId="09A99833" w:rsidR="00B336CE" w:rsidRPr="00380DA7" w:rsidRDefault="00B336CE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380DA7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5AA8" w14:textId="4A408FB4" w:rsidR="00B336CE" w:rsidRPr="00380DA7" w:rsidRDefault="00B336CE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D9C4" w14:textId="77777777" w:rsidR="00B336CE" w:rsidRPr="00380DA7" w:rsidRDefault="00B336CE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0DA7">
              <w:rPr>
                <w:rFonts w:ascii="Calibri" w:eastAsia="Times New Roman" w:hAnsi="Calibri" w:cs="Calibri"/>
                <w:color w:val="000000"/>
                <w:lang w:eastAsia="en-GB"/>
              </w:rPr>
              <w:t>5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FBEA" w14:textId="77777777" w:rsidR="00B336CE" w:rsidRPr="00380DA7" w:rsidRDefault="00B336CE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0DA7">
              <w:rPr>
                <w:rFonts w:ascii="Calibri" w:eastAsia="Times New Roman" w:hAnsi="Calibri" w:cs="Calibri"/>
                <w:color w:val="000000"/>
                <w:lang w:eastAsia="en-GB"/>
              </w:rPr>
              <w:t>94.5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PD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98F9" w14:textId="29D5C88E" w:rsidR="00B336CE" w:rsidRPr="00BF6D6F" w:rsidRDefault="00B336CE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effective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7B41" w14:textId="097BB31A" w:rsidR="00B336CE" w:rsidRPr="00BF6D6F" w:rsidRDefault="00B336CE" w:rsidP="00EA0889">
            <w:pPr>
              <w:spacing w:after="0" w:line="240" w:lineRule="auto"/>
              <w:rPr>
                <w:rFonts w:cstheme="minorHAnsi"/>
                <w:color w:val="000000"/>
                <w:shd w:val="clear" w:color="auto" w:fill="F8F9FA"/>
              </w:rPr>
            </w:pPr>
            <w:r w:rsidRPr="002C1740">
              <w:rPr>
                <w:rFonts w:cstheme="minorHAnsi"/>
                <w:color w:val="000000"/>
                <w:shd w:val="clear" w:color="auto" w:fill="F8F9FA"/>
              </w:rPr>
              <w:t>R̂</w:t>
            </w:r>
          </w:p>
        </w:tc>
      </w:tr>
      <w:tr w:rsidR="00B336CE" w:rsidRPr="00380DA7" w14:paraId="001A531E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80CE6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751F" w14:textId="049D20F3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 (0.03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10E7C" w14:textId="7C92CE9D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59E4A" w14:textId="1E150FA0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93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-1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63E4B" w14:textId="5B0D89AD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3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B30B" w14:textId="5DD38E5C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358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21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60C6" w14:textId="2CB82BB6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336CE" w:rsidRPr="00380DA7" w14:paraId="32FB39B9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34872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7p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E6C6" w14:textId="5BB3C8CD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00 (-2.01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2C56" w14:textId="2C395A00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9B7E1" w14:textId="6C950E48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6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-2.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02E5F" w14:textId="2930C54D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3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-1.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FC143" w14:textId="0E124324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184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377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5FD83" w14:textId="4A84C08B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336CE" w:rsidRPr="00380DA7" w14:paraId="594A46C5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22B59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7y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D791" w14:textId="43ED600E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1 (2.20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B8E3F" w14:textId="0A3B3461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CE60C" w14:textId="479E46C1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23387" w14:textId="390E8FF8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7B5D" w14:textId="523630F6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078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3207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C76E7" w14:textId="2E487F84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336CE" w:rsidRPr="00380DA7" w14:paraId="1404DBDF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DF04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597DB1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vertAlign w:val="subscript"/>
                <w:lang w:eastAsia="en-GB"/>
              </w:rPr>
              <w:t>R8y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D620F" w14:textId="2762BAC5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90 (-0.90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7CFD6" w14:textId="55A0BB07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D1E49" w14:textId="4940F290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34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-1.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8C52" w14:textId="2FFA7DF4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45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-0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6E94D" w14:textId="100D8AF6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696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422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0FBB2" w14:textId="38FDAB3E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336CE" w:rsidRPr="00380DA7" w14:paraId="3BDA080A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A566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day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CF40E" w14:textId="1A395DB9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3 (0.51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60D4" w14:textId="61BDBFE5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E7125" w14:textId="74CC3174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60E6" w14:textId="150F7AD0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D23D4" w14:textId="48921060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8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46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478C5" w14:textId="144DC153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B336CE" w:rsidRPr="00380DA7" w14:paraId="0846E83F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345D2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site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A4920" w14:textId="454FE3E6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 (0.82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4789" w14:textId="12F79A4F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936CC" w14:textId="0D586E74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81CC2" w14:textId="69EF9B04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2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4007C" w14:textId="7E3D00CD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853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567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39638" w14:textId="4A191CD0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E2F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</w:tr>
      <w:tr w:rsidR="005E2F41" w:rsidRPr="00380DA7" w14:paraId="2F154408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85CC8" w14:textId="77777777" w:rsidR="00B336CE" w:rsidRDefault="00B336CE" w:rsidP="00EA088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E4028">
              <w:rPr>
                <w:rFonts w:cstheme="minorHAnsi"/>
                <w:color w:val="000000"/>
                <w:lang w:val="en"/>
              </w:rPr>
              <w:t>σ</w:t>
            </w:r>
            <w:r>
              <w:rPr>
                <w:rFonts w:cstheme="minorHAnsi"/>
                <w:color w:val="000000"/>
                <w:vertAlign w:val="subscript"/>
                <w:lang w:val="en"/>
              </w:rPr>
              <w:t>rep</w:t>
            </w:r>
            <w:proofErr w:type="spellEnd"/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C185C" w14:textId="1A19546E" w:rsidR="00B336CE" w:rsidRPr="00380DA7" w:rsidRDefault="00B336CE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0.60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F41A3" w14:textId="2351DE9E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D73E" w14:textId="2F98A6A3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F34E0" w14:textId="1CC09C6C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3690" w14:textId="6E786DD4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 (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39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60D33" w14:textId="13EC7FB0" w:rsidR="00B336CE" w:rsidRPr="00380DA7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/A) </w:t>
            </w:r>
            <w:r w:rsidR="00B336C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336CE" w:rsidRPr="00380DA7" w14:paraId="00C86D9A" w14:textId="77777777" w:rsidTr="00B336CE">
        <w:trPr>
          <w:trHeight w:val="300"/>
        </w:trPr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C0484" w14:textId="79B4A38C" w:rsidR="00B336CE" w:rsidRPr="004E4028" w:rsidRDefault="00B336CE" w:rsidP="00EA0889">
            <w:pPr>
              <w:spacing w:after="0" w:line="240" w:lineRule="auto"/>
              <w:rPr>
                <w:rFonts w:cstheme="minorHAnsi"/>
                <w:color w:val="000000"/>
                <w:lang w:val="en"/>
              </w:rPr>
            </w:pPr>
            <w:r>
              <w:rPr>
                <w:rFonts w:cstheme="minorHAnsi"/>
                <w:color w:val="000000"/>
                <w:lang w:val="en"/>
              </w:rPr>
              <w:t>scale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617E4" w14:textId="350915C2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05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F5ACB" w14:textId="0980A9A3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90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B1D34" w14:textId="0E0DC765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C0652" w14:textId="42D98918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80 (N/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B34A2" w14:textId="7815AC87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974 (N/A)</w:t>
            </w:r>
          </w:p>
        </w:tc>
        <w:tc>
          <w:tcPr>
            <w:tcW w:w="7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EF136" w14:textId="51260AE5" w:rsidR="00B336CE" w:rsidRDefault="005E2F41" w:rsidP="00EA08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N/A)</w:t>
            </w:r>
          </w:p>
        </w:tc>
      </w:tr>
    </w:tbl>
    <w:p w14:paraId="08ADEEDF" w14:textId="5C6DF2CA" w:rsidR="0003128D" w:rsidRDefault="0003128D" w:rsidP="00435EE9"/>
    <w:p w14:paraId="2FB21AB6" w14:textId="31F49DF2" w:rsidR="00010021" w:rsidRPr="009006E7" w:rsidRDefault="00010021" w:rsidP="00010021">
      <w:r w:rsidRPr="009006E7">
        <w:t xml:space="preserve">Table </w:t>
      </w:r>
      <w:r w:rsidR="00D06601">
        <w:t>J</w:t>
      </w:r>
      <w:r w:rsidRPr="009006E7">
        <w:t xml:space="preserve">. Future target performance estimated </w:t>
      </w:r>
      <w:r w:rsidR="00B80549">
        <w:t>by</w:t>
      </w:r>
      <w:r w:rsidRPr="009006E7">
        <w:t xml:space="preserve"> analysis of new data collected in Uganda</w:t>
      </w:r>
      <w:r w:rsidR="00EA0889" w:rsidRPr="00EA0889">
        <w:t xml:space="preserve"> </w:t>
      </w:r>
      <w:r w:rsidR="00B80549">
        <w:t xml:space="preserve">incorporating </w:t>
      </w:r>
      <w:r w:rsidR="00EA0889" w:rsidRPr="009006E7">
        <w:t xml:space="preserve">priors from </w:t>
      </w:r>
      <w:r w:rsidR="00EA0889">
        <w:t>the</w:t>
      </w:r>
      <w:r w:rsidR="00EA0889" w:rsidRPr="009006E7">
        <w:t xml:space="preserve"> analysis of </w:t>
      </w:r>
      <w:r w:rsidR="00A333FE">
        <w:t>data collected in</w:t>
      </w:r>
      <w:r w:rsidR="00EA0889" w:rsidRPr="009006E7">
        <w:t xml:space="preserve"> Kenya </w:t>
      </w:r>
      <w:r w:rsidR="00EA0889">
        <w:t xml:space="preserve">that </w:t>
      </w:r>
      <w:r w:rsidR="00FF5024">
        <w:t xml:space="preserve">itself </w:t>
      </w:r>
      <w:r w:rsidR="00EA0889">
        <w:t>used</w:t>
      </w:r>
      <w:r w:rsidR="00EA0889" w:rsidRPr="009006E7">
        <w:t xml:space="preserve"> informative priors</w:t>
      </w:r>
      <w:r w:rsidR="00B80549">
        <w:t>, using a negative binomial model</w:t>
      </w:r>
      <w:r w:rsidRPr="0052604E">
        <w:t>.</w:t>
      </w:r>
      <w:r w:rsidRPr="009006E7">
        <w:t xml:space="preserve"> </w:t>
      </w:r>
      <w:r>
        <w:t xml:space="preserve">Values in brackets are those for the equivalent </w:t>
      </w:r>
      <w:r w:rsidR="00EA0889">
        <w:t xml:space="preserve">non-zero-inflated </w:t>
      </w:r>
      <w:r>
        <w:t>over-dispersed Poisson model presented in Table 11 of main tex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6"/>
        <w:gridCol w:w="2283"/>
        <w:gridCol w:w="2364"/>
        <w:gridCol w:w="2263"/>
      </w:tblGrid>
      <w:tr w:rsidR="00010021" w:rsidRPr="00B75DDE" w14:paraId="0ECE8CC0" w14:textId="77777777" w:rsidTr="00EA0889">
        <w:trPr>
          <w:trHeight w:val="300"/>
        </w:trPr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CF0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3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6A9D8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Percentage of deployments in whi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pected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tch exceeds …</w:t>
            </w:r>
          </w:p>
        </w:tc>
      </w:tr>
      <w:tr w:rsidR="00010021" w:rsidRPr="00B75DDE" w14:paraId="4893D8D1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6DF4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F911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) Typ. Blue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C956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i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. Vest.’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8A5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ii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. v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o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</w:p>
        </w:tc>
      </w:tr>
      <w:tr w:rsidR="00010021" w:rsidRPr="00B75DDE" w14:paraId="5907BB3A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59EE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Typ. Blue</w:t>
            </w:r>
          </w:p>
        </w:tc>
        <w:tc>
          <w:tcPr>
            <w:tcW w:w="1266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DCAC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8AD4" w14:textId="41BC6989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  <w:tc>
          <w:tcPr>
            <w:tcW w:w="125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5A069" w14:textId="28A75642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 (0%)</w:t>
            </w:r>
          </w:p>
        </w:tc>
      </w:tr>
      <w:tr w:rsidR="00010021" w:rsidRPr="00B75DDE" w14:paraId="6C62CAC0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8D2B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rage Vest.’</w:t>
            </w:r>
          </w:p>
        </w:tc>
        <w:tc>
          <w:tcPr>
            <w:tcW w:w="1266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7014" w14:textId="116FC80C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97B7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5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32944" w14:textId="32BB4ABA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 (12%)</w:t>
            </w:r>
          </w:p>
        </w:tc>
      </w:tr>
      <w:tr w:rsidR="00010021" w:rsidRPr="00B75DDE" w14:paraId="1F81C9D5" w14:textId="77777777" w:rsidTr="00EA0889">
        <w:trPr>
          <w:trHeight w:val="300"/>
        </w:trPr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918AB" w14:textId="77777777" w:rsidR="00010021" w:rsidRPr="00B75DDE" w:rsidRDefault="00010021" w:rsidP="00EA0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‘Average v</w:t>
            </w:r>
            <w:r w:rsidRPr="00B75DDE">
              <w:rPr>
                <w:rFonts w:ascii="Calibri" w:eastAsia="Times New Roman" w:hAnsi="Calibri" w:cs="Calibri"/>
                <w:color w:val="000000"/>
                <w:lang w:eastAsia="en-GB"/>
              </w:rPr>
              <w:t>io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</w:p>
        </w:tc>
        <w:tc>
          <w:tcPr>
            <w:tcW w:w="126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427C5" w14:textId="0341B88D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(100%)</w:t>
            </w: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68DA0" w14:textId="4FFF9934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% (88%)</w:t>
            </w:r>
          </w:p>
        </w:tc>
        <w:tc>
          <w:tcPr>
            <w:tcW w:w="125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423E4" w14:textId="77777777" w:rsidR="00010021" w:rsidRDefault="00010021" w:rsidP="00EA088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08CD497" w14:textId="77777777" w:rsidR="007C55A6" w:rsidRDefault="007C55A6">
      <w:pPr>
        <w:rPr>
          <w:b/>
          <w:bCs/>
        </w:rPr>
      </w:pPr>
    </w:p>
    <w:p w14:paraId="440E416C" w14:textId="77777777" w:rsidR="007C55A6" w:rsidRDefault="007C55A6">
      <w:pPr>
        <w:rPr>
          <w:b/>
          <w:bCs/>
        </w:rPr>
      </w:pPr>
    </w:p>
    <w:p w14:paraId="6239453C" w14:textId="65C4A581" w:rsidR="003F32AA" w:rsidRDefault="003F32AA">
      <w:pPr>
        <w:rPr>
          <w:b/>
          <w:bCs/>
        </w:rPr>
      </w:pPr>
      <w:r w:rsidRPr="00505734">
        <w:rPr>
          <w:b/>
          <w:bCs/>
        </w:rPr>
        <w:t>S1.2 Posterior predictive checks for Bayesian models</w:t>
      </w:r>
    </w:p>
    <w:p w14:paraId="253E48FA" w14:textId="2BCCF167" w:rsidR="00EA0889" w:rsidRPr="00EA0889" w:rsidRDefault="00214078">
      <w:r>
        <w:t xml:space="preserve">On the following pages </w:t>
      </w:r>
      <w:r w:rsidR="00EA0889">
        <w:t xml:space="preserve">we present posterior predictive checks for validation of the models presented in main text. Figs </w:t>
      </w:r>
      <w:r w:rsidR="0020275B">
        <w:t>A</w:t>
      </w:r>
      <w:r w:rsidR="00EA0889">
        <w:t xml:space="preserve"> and </w:t>
      </w:r>
      <w:r w:rsidR="0020275B">
        <w:t>B</w:t>
      </w:r>
      <w:r w:rsidR="00EA0889">
        <w:t xml:space="preserve"> illustrate the distribution or predictions</w:t>
      </w:r>
      <w:r w:rsidR="007C55A6">
        <w:t xml:space="preserve">, and the data </w:t>
      </w:r>
      <w:proofErr w:type="gramStart"/>
      <w:r w:rsidR="007C55A6">
        <w:t>actually recorded</w:t>
      </w:r>
      <w:proofErr w:type="gramEnd"/>
      <w:r w:rsidR="007C55A6">
        <w:t>, for each case in our dataset.</w:t>
      </w:r>
    </w:p>
    <w:p w14:paraId="6C0A1962" w14:textId="7B1705DC" w:rsidR="00505734" w:rsidRDefault="00675D53">
      <w:r>
        <w:rPr>
          <w:noProof/>
        </w:rPr>
        <w:lastRenderedPageBreak/>
        <w:drawing>
          <wp:inline distT="0" distB="0" distL="0" distR="0" wp14:anchorId="06D2659A" wp14:editId="0DFEEBEB">
            <wp:extent cx="5507084" cy="7734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361" cy="7743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4D4CB" w14:textId="6E8BC4AB" w:rsidR="00741589" w:rsidRDefault="00741589">
      <w:r>
        <w:t>Fig.</w:t>
      </w:r>
      <w:r w:rsidR="00F00729">
        <w:t xml:space="preserve"> </w:t>
      </w:r>
      <w:r w:rsidR="0020275B">
        <w:t>A</w:t>
      </w:r>
      <w:r w:rsidR="00F00729">
        <w:t xml:space="preserve">: Posterior predictive checks for Bayesian analyses of </w:t>
      </w:r>
      <w:r w:rsidR="00E2126B">
        <w:t xml:space="preserve">each of </w:t>
      </w:r>
      <w:r w:rsidR="00F00729">
        <w:t>our experiments individually, using regularising priors. Blue dots indicate each catch observation. Open circles are the posterior mean</w:t>
      </w:r>
      <w:r w:rsidR="00A333FE">
        <w:t xml:space="preserve"> prediction</w:t>
      </w:r>
      <w:r w:rsidR="00F00729">
        <w:t>s</w:t>
      </w:r>
      <w:r w:rsidR="00A333FE">
        <w:t>,</w:t>
      </w:r>
      <w:r w:rsidR="00F00729">
        <w:t xml:space="preserve"> and </w:t>
      </w:r>
      <w:r w:rsidR="00A333FE">
        <w:t xml:space="preserve">lines are </w:t>
      </w:r>
      <w:r w:rsidR="00F00729">
        <w:t xml:space="preserve">the 89% </w:t>
      </w:r>
      <w:r w:rsidR="00A333FE">
        <w:t>posterior</w:t>
      </w:r>
      <w:r w:rsidR="00F00729">
        <w:t xml:space="preserve"> intervals</w:t>
      </w:r>
      <w:r w:rsidR="00A333FE">
        <w:t xml:space="preserve"> of the mean predictions</w:t>
      </w:r>
      <w:r w:rsidR="00F00729">
        <w:t xml:space="preserve">. </w:t>
      </w:r>
      <w:proofErr w:type="gramStart"/>
      <w:r w:rsidR="00F00729">
        <w:t>Plus</w:t>
      </w:r>
      <w:proofErr w:type="gramEnd"/>
      <w:r w:rsidR="00F00729">
        <w:t xml:space="preserve"> symbols indicate the 89% interval of predicted catches. In all cases, recorded catches lie within the 89% interval of predictions. ZI = zero-inflation.</w:t>
      </w:r>
    </w:p>
    <w:p w14:paraId="7BC5908D" w14:textId="25084124" w:rsidR="00505734" w:rsidRDefault="00675D53">
      <w:r>
        <w:rPr>
          <w:noProof/>
        </w:rPr>
        <w:lastRenderedPageBreak/>
        <w:drawing>
          <wp:inline distT="0" distB="0" distL="0" distR="0" wp14:anchorId="47F9E9C3" wp14:editId="0B19683F">
            <wp:extent cx="5357928" cy="7448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483" cy="7463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B26044" w14:textId="67BA9CA6" w:rsidR="00F00729" w:rsidRDefault="00F00729" w:rsidP="00F00729">
      <w:r>
        <w:t xml:space="preserve">Fig. </w:t>
      </w:r>
      <w:r w:rsidR="0020275B">
        <w:t>B</w:t>
      </w:r>
      <w:r>
        <w:t>: Posterior predictive checks for</w:t>
      </w:r>
      <w:r w:rsidR="0014746A">
        <w:t xml:space="preserve"> </w:t>
      </w:r>
      <w:r>
        <w:t xml:space="preserve">Bayesian analyses of our </w:t>
      </w:r>
      <w:r w:rsidR="0014746A">
        <w:t>data using photoreceptor responses as predictors, and priors informed by previous work</w:t>
      </w:r>
      <w:r>
        <w:t xml:space="preserve">. </w:t>
      </w:r>
      <w:r w:rsidR="00A333FE">
        <w:t xml:space="preserve">Blue dots indicate each catch observation. Open circles are the posterior mean predictions, and lines are the 89% posterior intervals of the mean predictions. </w:t>
      </w:r>
      <w:proofErr w:type="gramStart"/>
      <w:r w:rsidR="00A333FE">
        <w:t>Plus</w:t>
      </w:r>
      <w:proofErr w:type="gramEnd"/>
      <w:r w:rsidR="00A333FE">
        <w:t xml:space="preserve"> symbols indicate the 89% interval of predicted catches. </w:t>
      </w:r>
      <w:r>
        <w:t>In all cases, recorded catches lie within the 89% interval of predictions. ZI = zero-inflation.</w:t>
      </w:r>
    </w:p>
    <w:p w14:paraId="5159023B" w14:textId="77777777" w:rsidR="00505734" w:rsidRDefault="00505734">
      <w:pPr>
        <w:rPr>
          <w:b/>
          <w:bCs/>
        </w:rPr>
      </w:pPr>
      <w:r>
        <w:rPr>
          <w:b/>
          <w:bCs/>
        </w:rPr>
        <w:br w:type="page"/>
      </w:r>
    </w:p>
    <w:p w14:paraId="248C740B" w14:textId="60151D5B" w:rsidR="00A56F90" w:rsidRDefault="00A56F90">
      <w:pPr>
        <w:rPr>
          <w:b/>
          <w:bCs/>
        </w:rPr>
      </w:pPr>
    </w:p>
    <w:p w14:paraId="31BF1D0A" w14:textId="3B4C94A0" w:rsidR="003F32AA" w:rsidRPr="003F32AA" w:rsidRDefault="003F32AA">
      <w:pPr>
        <w:rPr>
          <w:b/>
          <w:bCs/>
        </w:rPr>
      </w:pPr>
      <w:r w:rsidRPr="003F32AA">
        <w:rPr>
          <w:b/>
          <w:bCs/>
        </w:rPr>
        <w:t>S1.3 Equivalent analyses using generalised linear mixed models (GLMMs)</w:t>
      </w:r>
    </w:p>
    <w:p w14:paraId="5840DC54" w14:textId="21CFFC20" w:rsidR="00086EC0" w:rsidRDefault="003F32AA">
      <w:r>
        <w:t>In this section we report</w:t>
      </w:r>
      <w:r w:rsidR="00086EC0">
        <w:t xml:space="preserve"> additional analyses of the </w:t>
      </w:r>
      <w:r w:rsidR="0031797B">
        <w:t xml:space="preserve">three </w:t>
      </w:r>
      <w:r w:rsidR="00086EC0">
        <w:t xml:space="preserve">experiments in our manuscript using Generalised Linear Mixed Models implemented in </w:t>
      </w:r>
      <w:r w:rsidR="0031797B">
        <w:t>the</w:t>
      </w:r>
      <w:r w:rsidR="00086EC0">
        <w:t xml:space="preserve"> </w:t>
      </w:r>
      <w:proofErr w:type="spellStart"/>
      <w:r w:rsidR="00086EC0">
        <w:t>glmmTMB</w:t>
      </w:r>
      <w:proofErr w:type="spellEnd"/>
      <w:r w:rsidR="0031797B">
        <w:t xml:space="preserve"> package for R</w:t>
      </w:r>
      <w:r w:rsidR="0052722B">
        <w:t xml:space="preserve"> </w:t>
      </w:r>
      <w:r w:rsidR="0052722B">
        <w:fldChar w:fldCharType="begin"/>
      </w:r>
      <w:r w:rsidR="008F0649">
        <w:instrText xml:space="preserve"> ADDIN EN.CITE &lt;EndNote&gt;&lt;Cite&gt;&lt;Author&gt;Brooks&lt;/Author&gt;&lt;Year&gt;2017&lt;/Year&gt;&lt;RecNum&gt;1085&lt;/RecNum&gt;&lt;DisplayText&gt;[3]&lt;/DisplayText&gt;&lt;record&gt;&lt;rec-number&gt;1085&lt;/rec-number&gt;&lt;foreign-keys&gt;&lt;key app="EN" db-id="2wvrpsz0twxre6e0xrlpwz5i22pvz29r9ar0" timestamp="1621353387"&gt;1085&lt;/key&gt;&lt;/foreign-keys&gt;&lt;ref-type name="Journal Article"&gt;17&lt;/ref-type&gt;&lt;contributors&gt;&lt;authors&gt;&lt;author&gt;Brooks, M.E.&lt;/author&gt;&lt;author&gt;Kristensen, K.&lt;/author&gt;&lt;author&gt;van Benthem, K.J.&lt;/author&gt;&lt;author&gt;Magnussen, A.&lt;/author&gt;&lt;author&gt;Berg, C.W.&lt;/author&gt;&lt;author&gt;Nielsen, A.&lt;/author&gt;&lt;author&gt;Skaug, H.J.&lt;/author&gt;&lt;author&gt;Müchler, M., Bolker, B.M.&lt;/author&gt;&lt;/authors&gt;&lt;/contributors&gt;&lt;titles&gt;&lt;title&gt;glmmTMB balances speed and flexibility among packages for zero-inflated generalized linear mixed modeling&lt;/title&gt;&lt;secondary-title&gt;The R Journal&lt;/secondary-title&gt;&lt;/titles&gt;&lt;periodical&gt;&lt;full-title&gt;The R Journal&lt;/full-title&gt;&lt;/periodical&gt;&lt;pages&gt;378-400&lt;/pages&gt;&lt;volume&gt;9&lt;/volume&gt;&lt;number&gt;2&lt;/number&gt;&lt;dates&gt;&lt;year&gt;2017&lt;/year&gt;&lt;/dates&gt;&lt;urls&gt;&lt;/urls&gt;&lt;/record&gt;&lt;/Cite&gt;&lt;/EndNote&gt;</w:instrText>
      </w:r>
      <w:r w:rsidR="0052722B">
        <w:fldChar w:fldCharType="separate"/>
      </w:r>
      <w:r w:rsidR="0052722B">
        <w:rPr>
          <w:noProof/>
        </w:rPr>
        <w:t>[3]</w:t>
      </w:r>
      <w:r w:rsidR="0052722B">
        <w:fldChar w:fldCharType="end"/>
      </w:r>
      <w:r w:rsidR="00086EC0">
        <w:t>.</w:t>
      </w:r>
      <w:r w:rsidR="0031797B">
        <w:t xml:space="preserve"> </w:t>
      </w:r>
      <w:r w:rsidR="00295AD0">
        <w:t>We report models assuming</w:t>
      </w:r>
      <w:r w:rsidR="0031797B">
        <w:t xml:space="preserve"> a negative binomial distribution of </w:t>
      </w:r>
      <w:proofErr w:type="gramStart"/>
      <w:r w:rsidR="0031797B">
        <w:t>catches</w:t>
      </w:r>
      <w:r w:rsidR="00295AD0">
        <w:t>, but</w:t>
      </w:r>
      <w:proofErr w:type="gramEnd"/>
      <w:r w:rsidR="00295AD0">
        <w:t xml:space="preserve"> note that inferences from over-dispersed Poisson models were identical </w:t>
      </w:r>
      <w:r w:rsidR="0031797B">
        <w:t xml:space="preserve">(not shown). </w:t>
      </w:r>
      <w:proofErr w:type="spellStart"/>
      <w:r w:rsidR="0031797B">
        <w:t>Posthoc</w:t>
      </w:r>
      <w:proofErr w:type="spellEnd"/>
      <w:r w:rsidR="0031797B">
        <w:t xml:space="preserve"> LSD tests were conducted using the </w:t>
      </w:r>
      <w:proofErr w:type="spellStart"/>
      <w:r w:rsidR="0031797B">
        <w:t>emmeans</w:t>
      </w:r>
      <w:proofErr w:type="spellEnd"/>
      <w:r w:rsidR="0031797B">
        <w:t xml:space="preserve"> package for R</w:t>
      </w:r>
      <w:r w:rsidR="0052722B">
        <w:t xml:space="preserve"> </w:t>
      </w:r>
      <w:r w:rsidR="0052722B">
        <w:fldChar w:fldCharType="begin"/>
      </w:r>
      <w:r w:rsidR="0052722B">
        <w:instrText xml:space="preserve"> ADDIN EN.CITE &lt;EndNote&gt;&lt;Cite&gt;&lt;Author&gt;Lenth&lt;/Author&gt;&lt;Year&gt;2019&lt;/Year&gt;&lt;RecNum&gt;1086&lt;/RecNum&gt;&lt;DisplayText&gt;[4]&lt;/DisplayText&gt;&lt;record&gt;&lt;rec-number&gt;1086&lt;/rec-number&gt;&lt;foreign-keys&gt;&lt;key app="EN" db-id="2wvrpsz0twxre6e0xrlpwz5i22pvz29r9ar0" timestamp="1621353573"&gt;1086&lt;/key&gt;&lt;/foreign-keys&gt;&lt;ref-type name="Computer Program"&gt;9&lt;/ref-type&gt;&lt;contributors&gt;&lt;authors&gt;&lt;author&gt;Lenth, R.&lt;/author&gt;&lt;/authors&gt;&lt;/contributors&gt;&lt;titles&gt;&lt;title&gt;emmeans: estimated marginal means, aka least-squares means&lt;/title&gt;&lt;/titles&gt;&lt;dates&gt;&lt;year&gt;2019&lt;/year&gt;&lt;/dates&gt;&lt;publisher&gt;R package version 1.3.2. https://CRAN.R-project.org/package=emmeans&lt;/publisher&gt;&lt;urls&gt;&lt;related-urls&gt;&lt;url&gt;https://CRAN.R-project.org/package=emmeans&lt;/url&gt;&lt;/related-urls&gt;&lt;/urls&gt;&lt;/record&gt;&lt;/Cite&gt;&lt;/EndNote&gt;</w:instrText>
      </w:r>
      <w:r w:rsidR="0052722B">
        <w:fldChar w:fldCharType="separate"/>
      </w:r>
      <w:r w:rsidR="0052722B">
        <w:rPr>
          <w:noProof/>
        </w:rPr>
        <w:t>[4]</w:t>
      </w:r>
      <w:r w:rsidR="0052722B">
        <w:fldChar w:fldCharType="end"/>
      </w:r>
      <w:r w:rsidR="00986E82">
        <w:t>.</w:t>
      </w:r>
    </w:p>
    <w:p w14:paraId="509983D6" w14:textId="60C9D664" w:rsidR="00086EC0" w:rsidRPr="00086EC0" w:rsidRDefault="003F32AA">
      <w:pPr>
        <w:rPr>
          <w:b/>
          <w:bCs/>
        </w:rPr>
      </w:pPr>
      <w:r>
        <w:rPr>
          <w:b/>
          <w:bCs/>
        </w:rPr>
        <w:t xml:space="preserve">S1.3.1 </w:t>
      </w:r>
      <w:r w:rsidR="00086EC0">
        <w:rPr>
          <w:b/>
          <w:bCs/>
        </w:rPr>
        <w:t>E</w:t>
      </w:r>
      <w:r w:rsidR="00086EC0" w:rsidRPr="00086EC0">
        <w:rPr>
          <w:b/>
          <w:bCs/>
        </w:rPr>
        <w:t>xperiment 1</w:t>
      </w:r>
      <w:r w:rsidR="00DC2273">
        <w:rPr>
          <w:b/>
          <w:bCs/>
        </w:rPr>
        <w:t>: Vest. ZF vs Vest. SP23(P) vs Violet vs Typ. Blue, in Kenya</w:t>
      </w:r>
    </w:p>
    <w:p w14:paraId="4E49448D" w14:textId="6EA3A56A" w:rsidR="00DC2273" w:rsidRPr="00DC2273" w:rsidRDefault="00DC2273">
      <w:r>
        <w:t>In experiment 1, there was a significant effect of target type on daily tsetse catch (</w:t>
      </w:r>
      <w:r w:rsidR="00295AD0">
        <w:t xml:space="preserve">Negative binomial/log link GLMM: </w:t>
      </w:r>
      <w:r>
        <w:t xml:space="preserve">Wald </w:t>
      </w:r>
      <w:r>
        <w:rPr>
          <w:rFonts w:cstheme="minorHAnsi"/>
        </w:rPr>
        <w:t>Χ</w:t>
      </w:r>
      <w:r w:rsidRPr="00DC2273">
        <w:rPr>
          <w:vertAlign w:val="superscript"/>
        </w:rPr>
        <w:t>2</w:t>
      </w:r>
      <w:r>
        <w:rPr>
          <w:vertAlign w:val="subscript"/>
        </w:rPr>
        <w:t>3</w:t>
      </w:r>
      <w:r>
        <w:t>=15.567, p=0.001). The catch of Typ. Blue was significantly less than that of any other target (</w:t>
      </w:r>
      <w:proofErr w:type="spellStart"/>
      <w:r>
        <w:t>posthoc</w:t>
      </w:r>
      <w:proofErr w:type="spellEnd"/>
      <w:r>
        <w:t xml:space="preserve"> LSD tests, p&lt;0.01); there were no significant differences between the catches of Violet, Vest. ZF, and Vest. SP23(P) targets (</w:t>
      </w:r>
      <w:proofErr w:type="spellStart"/>
      <w:r>
        <w:t>posthoc</w:t>
      </w:r>
      <w:proofErr w:type="spellEnd"/>
      <w:r>
        <w:t xml:space="preserve"> LSD tests, p&gt;0.50).</w:t>
      </w:r>
    </w:p>
    <w:p w14:paraId="79482971" w14:textId="2397D10A" w:rsidR="00086EC0" w:rsidRPr="00086EC0" w:rsidRDefault="003F32AA" w:rsidP="00086EC0">
      <w:pPr>
        <w:rPr>
          <w:b/>
          <w:bCs/>
        </w:rPr>
      </w:pPr>
      <w:r>
        <w:rPr>
          <w:b/>
          <w:bCs/>
        </w:rPr>
        <w:t xml:space="preserve">S1.3.2 </w:t>
      </w:r>
      <w:r w:rsidR="00086EC0">
        <w:rPr>
          <w:b/>
          <w:bCs/>
        </w:rPr>
        <w:t>E</w:t>
      </w:r>
      <w:r w:rsidR="00086EC0" w:rsidRPr="00086EC0">
        <w:rPr>
          <w:b/>
          <w:bCs/>
        </w:rPr>
        <w:t xml:space="preserve">xperiment </w:t>
      </w:r>
      <w:r w:rsidR="00086EC0">
        <w:rPr>
          <w:b/>
          <w:bCs/>
        </w:rPr>
        <w:t>2</w:t>
      </w:r>
      <w:r w:rsidR="00DC2273">
        <w:rPr>
          <w:b/>
          <w:bCs/>
        </w:rPr>
        <w:t>: Vest. ZF vs Violet 4.5%(P) vs Violet 7%(P) vs Violet 9%(P), in Kenya</w:t>
      </w:r>
    </w:p>
    <w:p w14:paraId="0803A389" w14:textId="00FFC137" w:rsidR="00DC2273" w:rsidRDefault="00DC2273" w:rsidP="00086EC0">
      <w:pPr>
        <w:rPr>
          <w:b/>
          <w:bCs/>
        </w:rPr>
      </w:pPr>
      <w:r>
        <w:t>In experiment 2, there was no significant effect of target type on daily tsetse catch (</w:t>
      </w:r>
      <w:r w:rsidR="00295AD0">
        <w:t xml:space="preserve">Negative binomial/log link GLMM: </w:t>
      </w:r>
      <w:r>
        <w:t xml:space="preserve">Wald </w:t>
      </w:r>
      <w:r>
        <w:rPr>
          <w:rFonts w:cstheme="minorHAnsi"/>
        </w:rPr>
        <w:t>Χ</w:t>
      </w:r>
      <w:r w:rsidRPr="00DC2273">
        <w:rPr>
          <w:vertAlign w:val="superscript"/>
        </w:rPr>
        <w:t>2</w:t>
      </w:r>
      <w:r>
        <w:rPr>
          <w:vertAlign w:val="subscript"/>
        </w:rPr>
        <w:t>3</w:t>
      </w:r>
      <w:r>
        <w:t>=</w:t>
      </w:r>
      <w:r w:rsidR="00844295">
        <w:t>4.575</w:t>
      </w:r>
      <w:r>
        <w:t>, p=0.</w:t>
      </w:r>
      <w:r w:rsidR="00844295">
        <w:t>206</w:t>
      </w:r>
      <w:r>
        <w:t>).</w:t>
      </w:r>
    </w:p>
    <w:p w14:paraId="368C5E3B" w14:textId="3CF7357D" w:rsidR="00086EC0" w:rsidRDefault="003F32AA" w:rsidP="00086EC0">
      <w:pPr>
        <w:rPr>
          <w:b/>
          <w:bCs/>
        </w:rPr>
      </w:pPr>
      <w:r>
        <w:rPr>
          <w:b/>
          <w:bCs/>
        </w:rPr>
        <w:t xml:space="preserve">S1.3.3 </w:t>
      </w:r>
      <w:r w:rsidR="00086EC0" w:rsidRPr="00DC2273">
        <w:rPr>
          <w:b/>
          <w:bCs/>
        </w:rPr>
        <w:t>Experiment 3</w:t>
      </w:r>
      <w:r w:rsidR="00DC2273" w:rsidRPr="00DC2273">
        <w:rPr>
          <w:b/>
          <w:bCs/>
        </w:rPr>
        <w:t xml:space="preserve">: Vest. ZF vs Violet vs Typ. </w:t>
      </w:r>
      <w:r w:rsidR="00DC2273">
        <w:rPr>
          <w:b/>
          <w:bCs/>
        </w:rPr>
        <w:t>Blue, in Uganda</w:t>
      </w:r>
    </w:p>
    <w:p w14:paraId="41E18311" w14:textId="65F50D38" w:rsidR="00295AD0" w:rsidRDefault="00295AD0" w:rsidP="00295AD0">
      <w:pPr>
        <w:rPr>
          <w:b/>
          <w:bCs/>
        </w:rPr>
      </w:pPr>
      <w:r>
        <w:t>In experiment 3, there was no significant effect of target type on daily tsetse catch</w:t>
      </w:r>
      <w:r w:rsidR="007C55A6">
        <w:t xml:space="preserve"> using negative binomial models with or without zero-inflation</w:t>
      </w:r>
      <w:r>
        <w:t xml:space="preserve"> (</w:t>
      </w:r>
      <w:r w:rsidR="007C55A6">
        <w:t xml:space="preserve">Negative binomial/log link GLMM: Wald </w:t>
      </w:r>
      <w:r w:rsidR="007C55A6">
        <w:rPr>
          <w:rFonts w:cstheme="minorHAnsi"/>
        </w:rPr>
        <w:t>Χ</w:t>
      </w:r>
      <w:r w:rsidR="007C55A6" w:rsidRPr="00DC2273">
        <w:rPr>
          <w:vertAlign w:val="superscript"/>
        </w:rPr>
        <w:t>2</w:t>
      </w:r>
      <w:r w:rsidR="007C55A6">
        <w:rPr>
          <w:vertAlign w:val="subscript"/>
        </w:rPr>
        <w:t>2</w:t>
      </w:r>
      <w:r w:rsidR="007C55A6">
        <w:t xml:space="preserve">=1.103, p=0.576; </w:t>
      </w:r>
      <w:r>
        <w:t xml:space="preserve">Zero-inflated negative binomial/log link GLMM: Wald </w:t>
      </w:r>
      <w:r>
        <w:rPr>
          <w:rFonts w:cstheme="minorHAnsi"/>
        </w:rPr>
        <w:t>Χ</w:t>
      </w:r>
      <w:r w:rsidRPr="00DC2273">
        <w:rPr>
          <w:vertAlign w:val="superscript"/>
        </w:rPr>
        <w:t>2</w:t>
      </w:r>
      <w:r>
        <w:rPr>
          <w:vertAlign w:val="subscript"/>
        </w:rPr>
        <w:t>2</w:t>
      </w:r>
      <w:r>
        <w:t>=0.874, p=0.646).</w:t>
      </w:r>
    </w:p>
    <w:p w14:paraId="73CB0327" w14:textId="77777777" w:rsidR="00086EC0" w:rsidRPr="00086EC0" w:rsidRDefault="00086EC0" w:rsidP="00086E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bdr w:val="none" w:sz="0" w:space="0" w:color="auto" w:frame="1"/>
          <w:lang w:eastAsia="en-GB"/>
        </w:rPr>
      </w:pPr>
    </w:p>
    <w:p w14:paraId="4E44D692" w14:textId="77777777" w:rsidR="00086EC0" w:rsidRDefault="00086EC0" w:rsidP="00086EC0"/>
    <w:p w14:paraId="0FB12D82" w14:textId="77777777" w:rsidR="00D06601" w:rsidRDefault="00D06601"/>
    <w:p w14:paraId="72ADF748" w14:textId="01FC9618" w:rsidR="00D06601" w:rsidRPr="00D06601" w:rsidRDefault="00D06601">
      <w:pPr>
        <w:rPr>
          <w:b/>
          <w:bCs/>
        </w:rPr>
      </w:pPr>
      <w:r w:rsidRPr="00D06601">
        <w:rPr>
          <w:b/>
          <w:bCs/>
        </w:rPr>
        <w:t>References</w:t>
      </w:r>
    </w:p>
    <w:p w14:paraId="666C84D5" w14:textId="77777777" w:rsidR="008F0649" w:rsidRPr="008F0649" w:rsidRDefault="00D06601" w:rsidP="008F064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F0649" w:rsidRPr="008F0649">
        <w:t>1.</w:t>
      </w:r>
      <w:r w:rsidR="008F0649" w:rsidRPr="008F0649">
        <w:tab/>
        <w:t>McElreath R. Statistical rethinking: A Bayesian course with examples in R and Stan. Boca Raton, FL: CRC Press; 2016.</w:t>
      </w:r>
    </w:p>
    <w:p w14:paraId="36349B23" w14:textId="77777777" w:rsidR="008F0649" w:rsidRPr="008F0649" w:rsidRDefault="008F0649" w:rsidP="008F0649">
      <w:pPr>
        <w:pStyle w:val="EndNoteBibliography"/>
        <w:spacing w:after="0"/>
      </w:pPr>
      <w:r w:rsidRPr="008F0649">
        <w:t>2.</w:t>
      </w:r>
      <w:r w:rsidRPr="008F0649">
        <w:tab/>
        <w:t xml:space="preserve">Lindh JM, Goswami P, Blackburn R, Arnold SEJ, Vale GA, Lehane MJ, et al. Optimizing the colour and fabric of targets for the control of the tsetse fly </w:t>
      </w:r>
      <w:r w:rsidRPr="008F0649">
        <w:rPr>
          <w:i/>
        </w:rPr>
        <w:t>Glossina fuscipes fuscipes</w:t>
      </w:r>
      <w:r w:rsidRPr="008F0649">
        <w:t>. PLoS Negl Trop Dis. 2012;6(5):e1661.</w:t>
      </w:r>
    </w:p>
    <w:p w14:paraId="6AD85A27" w14:textId="77777777" w:rsidR="008F0649" w:rsidRPr="008F0649" w:rsidRDefault="008F0649" w:rsidP="008F0649">
      <w:pPr>
        <w:pStyle w:val="EndNoteBibliography"/>
        <w:spacing w:after="0"/>
      </w:pPr>
      <w:r w:rsidRPr="008F0649">
        <w:t>3.</w:t>
      </w:r>
      <w:r w:rsidRPr="008F0649">
        <w:tab/>
        <w:t>Brooks ME, Kristensen K, van Benthem KJ, Magnussen A, Berg CW, Nielsen A, et al. glmmTMB balances speed and flexibility among packages for zero-inflated generalized linear mixed modeling. The R Journal. 2017;9(2):378-400.</w:t>
      </w:r>
    </w:p>
    <w:p w14:paraId="7D54DE4C" w14:textId="69AB7E12" w:rsidR="008F0649" w:rsidRPr="008F0649" w:rsidRDefault="008F0649" w:rsidP="008F0649">
      <w:pPr>
        <w:pStyle w:val="EndNoteBibliography"/>
      </w:pPr>
      <w:r w:rsidRPr="008F0649">
        <w:t>4.</w:t>
      </w:r>
      <w:r w:rsidRPr="008F0649">
        <w:tab/>
        <w:t xml:space="preserve">Lenth R. emmeans: estimated marginal means, aka least-squares means. R package version 1.3.2. </w:t>
      </w:r>
      <w:hyperlink r:id="rId6" w:history="1">
        <w:r w:rsidRPr="008F0649">
          <w:rPr>
            <w:rStyle w:val="Hyperlink"/>
          </w:rPr>
          <w:t>https://CRAN.R-project.org/package=emmeans</w:t>
        </w:r>
      </w:hyperlink>
      <w:r w:rsidRPr="008F0649">
        <w:t>; 2019.</w:t>
      </w:r>
    </w:p>
    <w:p w14:paraId="48872861" w14:textId="09076FB3" w:rsidR="00086EC0" w:rsidRDefault="00D06601">
      <w:r>
        <w:fldChar w:fldCharType="end"/>
      </w:r>
    </w:p>
    <w:sectPr w:rsidR="00086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rpsz0twxre6e0xrlpwz5i22pvz29r9ar0&quot;&gt;Roger12oct06-Converted&lt;record-ids&gt;&lt;item&gt;835&lt;/item&gt;&lt;item&gt;1081&lt;/item&gt;&lt;item&gt;1085&lt;/item&gt;&lt;item&gt;1086&lt;/item&gt;&lt;/record-ids&gt;&lt;/item&gt;&lt;/Libraries&gt;"/>
  </w:docVars>
  <w:rsids>
    <w:rsidRoot w:val="00086EC0"/>
    <w:rsid w:val="00010021"/>
    <w:rsid w:val="0003128D"/>
    <w:rsid w:val="00083497"/>
    <w:rsid w:val="00086EC0"/>
    <w:rsid w:val="00096054"/>
    <w:rsid w:val="000E4245"/>
    <w:rsid w:val="0014746A"/>
    <w:rsid w:val="00161E70"/>
    <w:rsid w:val="00163854"/>
    <w:rsid w:val="001912F9"/>
    <w:rsid w:val="001A5CDF"/>
    <w:rsid w:val="001D1C6A"/>
    <w:rsid w:val="001E55A7"/>
    <w:rsid w:val="001F58ED"/>
    <w:rsid w:val="0020275B"/>
    <w:rsid w:val="00214078"/>
    <w:rsid w:val="0023095A"/>
    <w:rsid w:val="00295AD0"/>
    <w:rsid w:val="0031797B"/>
    <w:rsid w:val="003D7CE4"/>
    <w:rsid w:val="003E48B6"/>
    <w:rsid w:val="003F32AA"/>
    <w:rsid w:val="004358A5"/>
    <w:rsid w:val="00435EE9"/>
    <w:rsid w:val="004E2C32"/>
    <w:rsid w:val="00505734"/>
    <w:rsid w:val="00511EFF"/>
    <w:rsid w:val="00514873"/>
    <w:rsid w:val="0052722B"/>
    <w:rsid w:val="005E2F41"/>
    <w:rsid w:val="00673907"/>
    <w:rsid w:val="00675D53"/>
    <w:rsid w:val="006E6A87"/>
    <w:rsid w:val="00741589"/>
    <w:rsid w:val="007C55A6"/>
    <w:rsid w:val="00844295"/>
    <w:rsid w:val="00852E98"/>
    <w:rsid w:val="008F0649"/>
    <w:rsid w:val="00954E76"/>
    <w:rsid w:val="00986E82"/>
    <w:rsid w:val="009C573E"/>
    <w:rsid w:val="00A333FE"/>
    <w:rsid w:val="00A554BB"/>
    <w:rsid w:val="00A56F90"/>
    <w:rsid w:val="00AA4EF2"/>
    <w:rsid w:val="00AA5541"/>
    <w:rsid w:val="00B14AC6"/>
    <w:rsid w:val="00B22A72"/>
    <w:rsid w:val="00B336CE"/>
    <w:rsid w:val="00B80549"/>
    <w:rsid w:val="00BF6D6F"/>
    <w:rsid w:val="00C37FFC"/>
    <w:rsid w:val="00C42888"/>
    <w:rsid w:val="00C65D80"/>
    <w:rsid w:val="00D01FD2"/>
    <w:rsid w:val="00D06601"/>
    <w:rsid w:val="00DB0F7E"/>
    <w:rsid w:val="00DC2273"/>
    <w:rsid w:val="00E03D9D"/>
    <w:rsid w:val="00E2126B"/>
    <w:rsid w:val="00E54A33"/>
    <w:rsid w:val="00E9097A"/>
    <w:rsid w:val="00EA0889"/>
    <w:rsid w:val="00F00729"/>
    <w:rsid w:val="00FB1F7E"/>
    <w:rsid w:val="00F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5828"/>
  <w15:chartTrackingRefBased/>
  <w15:docId w15:val="{150C3918-8ED3-45F2-98BB-068D63ED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EC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6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6EC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086EC0"/>
  </w:style>
  <w:style w:type="character" w:styleId="CommentReference">
    <w:name w:val="annotation reference"/>
    <w:basedOn w:val="DefaultParagraphFont"/>
    <w:uiPriority w:val="99"/>
    <w:semiHidden/>
    <w:unhideWhenUsed/>
    <w:rsid w:val="00163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85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66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6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66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66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72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72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emmeans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2518</Words>
  <Characters>1435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anter [rds5]</dc:creator>
  <cp:keywords/>
  <dc:description/>
  <cp:lastModifiedBy>Roger Santer [rds5] (Staff)</cp:lastModifiedBy>
  <cp:revision>8</cp:revision>
  <dcterms:created xsi:type="dcterms:W3CDTF">2021-05-13T14:55:00Z</dcterms:created>
  <dcterms:modified xsi:type="dcterms:W3CDTF">2021-05-18T16:03:00Z</dcterms:modified>
</cp:coreProperties>
</file>